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03AFEC" w14:textId="7D8B902E" w:rsidR="00964A56" w:rsidRPr="00F61B0A" w:rsidRDefault="00F61B0A" w:rsidP="00E63BB6">
      <w:pPr>
        <w:pStyle w:val="NoSpacing"/>
        <w:rPr>
          <w:rFonts w:ascii="Times New Roman" w:hAnsi="Times New Roman" w:cs="Times New Roman"/>
          <w:u w:val="single"/>
        </w:rPr>
      </w:pPr>
      <w:bookmarkStart w:id="0" w:name="_GoBack"/>
      <w:bookmarkEnd w:id="0"/>
      <w:r w:rsidRPr="00F61B0A">
        <w:rPr>
          <w:rFonts w:ascii="Times New Roman" w:hAnsi="Times New Roman" w:cs="Times New Roman"/>
          <w:b/>
          <w:bCs/>
          <w:u w:val="single"/>
        </w:rPr>
        <w:t>Supplemental Material</w:t>
      </w:r>
    </w:p>
    <w:p w14:paraId="6633878B" w14:textId="4B45201F" w:rsidR="00050A92" w:rsidRPr="00050A92" w:rsidRDefault="00050A92" w:rsidP="00050A92">
      <w:pPr>
        <w:pStyle w:val="NoSpacing"/>
        <w:rPr>
          <w:rFonts w:ascii="Times New Roman" w:hAnsi="Times New Roman" w:cs="Times New Roman"/>
          <w:b/>
          <w:bCs/>
        </w:rPr>
      </w:pPr>
      <w:r w:rsidRPr="00050A92">
        <w:rPr>
          <w:rFonts w:ascii="Times New Roman" w:hAnsi="Times New Roman" w:cs="Times New Roman"/>
          <w:b/>
          <w:bCs/>
        </w:rPr>
        <w:t xml:space="preserve">Post-operative practice patterns in managing a patient after the Bidirectional Glenn Operation: A </w:t>
      </w:r>
      <w:r w:rsidR="007D0274">
        <w:rPr>
          <w:rFonts w:ascii="Times New Roman" w:hAnsi="Times New Roman" w:cs="Times New Roman"/>
          <w:b/>
          <w:bCs/>
        </w:rPr>
        <w:t>Survey</w:t>
      </w:r>
    </w:p>
    <w:p w14:paraId="79DC57CE" w14:textId="77777777" w:rsidR="00050A92" w:rsidRPr="00E525E7" w:rsidRDefault="00050A92" w:rsidP="00050A92">
      <w:pPr>
        <w:pStyle w:val="NoSpacing"/>
        <w:rPr>
          <w:rFonts w:ascii="Times New Roman" w:hAnsi="Times New Roman" w:cs="Times New Roman"/>
        </w:rPr>
      </w:pPr>
    </w:p>
    <w:p w14:paraId="15217818" w14:textId="27738501" w:rsidR="00050A92" w:rsidRPr="00E525E7" w:rsidRDefault="00050A92" w:rsidP="00050A92">
      <w:pPr>
        <w:pStyle w:val="NoSpacing"/>
        <w:rPr>
          <w:rFonts w:ascii="Times New Roman" w:hAnsi="Times New Roman" w:cs="Times New Roman"/>
          <w:color w:val="000000"/>
        </w:rPr>
      </w:pPr>
      <w:r w:rsidRPr="00E525E7">
        <w:rPr>
          <w:rFonts w:ascii="Times New Roman" w:hAnsi="Times New Roman" w:cs="Times New Roman"/>
          <w:color w:val="000000"/>
          <w:bdr w:val="none" w:sz="0" w:space="0" w:color="auto" w:frame="1"/>
        </w:rPr>
        <w:t>Thank you for taking part in this anonymous, brief </w:t>
      </w:r>
      <w:r w:rsidRPr="00E525E7">
        <w:rPr>
          <w:rStyle w:val="markizacvx3pv"/>
          <w:rFonts w:ascii="Times New Roman" w:hAnsi="Times New Roman" w:cs="Times New Roman"/>
          <w:color w:val="000000"/>
          <w:bdr w:val="none" w:sz="0" w:space="0" w:color="auto" w:frame="1"/>
        </w:rPr>
        <w:t>survey</w:t>
      </w:r>
      <w:r w:rsidRPr="00E525E7">
        <w:rPr>
          <w:rFonts w:ascii="Times New Roman" w:hAnsi="Times New Roman" w:cs="Times New Roman"/>
          <w:color w:val="000000"/>
          <w:bdr w:val="none" w:sz="0" w:space="0" w:color="auto" w:frame="1"/>
        </w:rPr>
        <w:t>. In total this </w:t>
      </w:r>
      <w:r w:rsidRPr="00E525E7">
        <w:rPr>
          <w:rStyle w:val="markizacvx3pv"/>
          <w:rFonts w:ascii="Times New Roman" w:hAnsi="Times New Roman" w:cs="Times New Roman"/>
          <w:color w:val="000000"/>
          <w:bdr w:val="none" w:sz="0" w:space="0" w:color="auto" w:frame="1"/>
        </w:rPr>
        <w:t>survey</w:t>
      </w:r>
      <w:r w:rsidRPr="00E525E7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 should take you 5-10 minutes. I am </w:t>
      </w:r>
      <w:r w:rsidR="009A6AB4" w:rsidRPr="00E525E7">
        <w:rPr>
          <w:rFonts w:ascii="Times New Roman" w:hAnsi="Times New Roman" w:cs="Times New Roman"/>
          <w:color w:val="000000"/>
          <w:bdr w:val="none" w:sz="0" w:space="0" w:color="auto" w:frame="1"/>
        </w:rPr>
        <w:t>a pediatric</w:t>
      </w:r>
      <w:r w:rsidRPr="00E525E7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 critical care doctor at Morgan Stanley Children's Hospital - Columbia University doing research in single ventricle patients. This </w:t>
      </w:r>
      <w:r w:rsidRPr="00E525E7">
        <w:rPr>
          <w:rStyle w:val="markizacvx3pv"/>
          <w:rFonts w:ascii="Times New Roman" w:hAnsi="Times New Roman" w:cs="Times New Roman"/>
          <w:color w:val="000000"/>
          <w:bdr w:val="none" w:sz="0" w:space="0" w:color="auto" w:frame="1"/>
        </w:rPr>
        <w:t>survey</w:t>
      </w:r>
      <w:r w:rsidRPr="00E525E7">
        <w:rPr>
          <w:rFonts w:ascii="Times New Roman" w:hAnsi="Times New Roman" w:cs="Times New Roman"/>
          <w:color w:val="000000"/>
          <w:bdr w:val="none" w:sz="0" w:space="0" w:color="auto" w:frame="1"/>
        </w:rPr>
        <w:t>'s aim is to gain insight into practice patterns in post-operative management of bidirectional Glenn (BDG) patients across various institutions. </w:t>
      </w:r>
    </w:p>
    <w:p w14:paraId="4008E6BE" w14:textId="77777777" w:rsidR="00050A92" w:rsidRPr="00E525E7" w:rsidRDefault="00050A92" w:rsidP="00050A92">
      <w:pPr>
        <w:pStyle w:val="NoSpacing"/>
        <w:rPr>
          <w:rFonts w:ascii="Times New Roman" w:hAnsi="Times New Roman" w:cs="Times New Roman"/>
          <w:color w:val="000000"/>
        </w:rPr>
      </w:pPr>
      <w:r w:rsidRPr="00E525E7">
        <w:rPr>
          <w:rFonts w:ascii="Times New Roman" w:hAnsi="Times New Roman" w:cs="Times New Roman"/>
          <w:color w:val="000000"/>
          <w:bdr w:val="none" w:sz="0" w:space="0" w:color="auto" w:frame="1"/>
        </w:rPr>
        <w:t> </w:t>
      </w:r>
    </w:p>
    <w:p w14:paraId="3088DF71" w14:textId="77777777" w:rsidR="00050A92" w:rsidRPr="00E525E7" w:rsidRDefault="00050A92" w:rsidP="00050A92">
      <w:pPr>
        <w:pStyle w:val="NoSpacing"/>
        <w:rPr>
          <w:rFonts w:ascii="Times New Roman" w:hAnsi="Times New Roman" w:cs="Times New Roman"/>
          <w:color w:val="000000"/>
        </w:rPr>
      </w:pPr>
      <w:r w:rsidRPr="00E525E7">
        <w:rPr>
          <w:rFonts w:ascii="Times New Roman" w:hAnsi="Times New Roman" w:cs="Times New Roman"/>
          <w:color w:val="000000"/>
          <w:bdr w:val="none" w:sz="0" w:space="0" w:color="auto" w:frame="1"/>
        </w:rPr>
        <w:t>Your answers are anonymous and will not be linked to any identifiable data. If you have any questions or concerns, please do not hesitate to contact me, Bennett Weinerman (</w:t>
      </w:r>
      <w:hyperlink r:id="rId8" w:history="1">
        <w:r w:rsidRPr="00E525E7">
          <w:rPr>
            <w:rStyle w:val="Hyperlink"/>
            <w:rFonts w:ascii="Times New Roman" w:hAnsi="Times New Roman" w:cs="Times New Roman"/>
            <w:color w:val="0563C1"/>
            <w:bdr w:val="none" w:sz="0" w:space="0" w:color="auto" w:frame="1"/>
          </w:rPr>
          <w:t>bw2681@cumc.columbia.edu</w:t>
        </w:r>
      </w:hyperlink>
      <w:r w:rsidRPr="00E525E7">
        <w:rPr>
          <w:rFonts w:ascii="Times New Roman" w:hAnsi="Times New Roman" w:cs="Times New Roman"/>
          <w:color w:val="000000"/>
          <w:bdr w:val="none" w:sz="0" w:space="0" w:color="auto" w:frame="1"/>
        </w:rPr>
        <w:t>). Please forward this to any and all physicians who care for post-operative bidirectional Glenn’s at your institution. I greatly appreciate your participation. </w:t>
      </w:r>
    </w:p>
    <w:p w14:paraId="0DF0B26B" w14:textId="77777777" w:rsidR="00050A92" w:rsidRPr="00E525E7" w:rsidRDefault="00050A92" w:rsidP="00050A92">
      <w:pPr>
        <w:pStyle w:val="NoSpacing"/>
        <w:rPr>
          <w:rFonts w:ascii="Times New Roman" w:hAnsi="Times New Roman" w:cs="Times New Roman"/>
        </w:rPr>
      </w:pPr>
    </w:p>
    <w:p w14:paraId="65F96778" w14:textId="77777777" w:rsidR="00050A92" w:rsidRPr="00E525E7" w:rsidRDefault="00050A92" w:rsidP="00050A92">
      <w:pPr>
        <w:pStyle w:val="NoSpacing"/>
        <w:rPr>
          <w:rFonts w:ascii="Times New Roman" w:hAnsi="Times New Roman" w:cs="Times New Roman"/>
        </w:rPr>
      </w:pPr>
      <w:r w:rsidRPr="00E525E7">
        <w:rPr>
          <w:rFonts w:ascii="Times New Roman" w:hAnsi="Times New Roman" w:cs="Times New Roman"/>
        </w:rPr>
        <w:t xml:space="preserve">For the majority of your post-operative </w:t>
      </w:r>
      <w:r w:rsidRPr="00C73D08">
        <w:rPr>
          <w:rFonts w:ascii="Times New Roman" w:hAnsi="Times New Roman" w:cs="Times New Roman"/>
          <w:b/>
          <w:bCs/>
        </w:rPr>
        <w:t>bidirectional Glenn</w:t>
      </w:r>
      <w:r w:rsidRPr="00E525E7">
        <w:rPr>
          <w:rFonts w:ascii="Times New Roman" w:hAnsi="Times New Roman" w:cs="Times New Roman"/>
        </w:rPr>
        <w:t xml:space="preserve"> patients, are they extubated in the operating room (OR), or are they extubated in the cardiac ICU?</w:t>
      </w:r>
    </w:p>
    <w:p w14:paraId="2C035411" w14:textId="77777777" w:rsidR="00050A92" w:rsidRPr="00E525E7" w:rsidRDefault="00050A92" w:rsidP="00050A92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E525E7">
        <w:rPr>
          <w:rFonts w:ascii="Times New Roman" w:hAnsi="Times New Roman" w:cs="Times New Roman"/>
        </w:rPr>
        <w:t>Extubated in the OR</w:t>
      </w:r>
    </w:p>
    <w:p w14:paraId="16BCD21E" w14:textId="77777777" w:rsidR="00050A92" w:rsidRPr="00E525E7" w:rsidRDefault="00050A92" w:rsidP="00050A92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E525E7">
        <w:rPr>
          <w:rFonts w:ascii="Times New Roman" w:hAnsi="Times New Roman" w:cs="Times New Roman"/>
        </w:rPr>
        <w:t>Extubated in cardiac ICU</w:t>
      </w:r>
    </w:p>
    <w:p w14:paraId="64D57661" w14:textId="77777777" w:rsidR="00050A92" w:rsidRDefault="00050A92" w:rsidP="00050A92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E525E7">
        <w:rPr>
          <w:rFonts w:ascii="Times New Roman" w:hAnsi="Times New Roman" w:cs="Times New Roman"/>
        </w:rPr>
        <w:t>50% extubated in the OR, 50% extubated in the ICU</w:t>
      </w:r>
    </w:p>
    <w:p w14:paraId="6C2B4AE4" w14:textId="77777777" w:rsidR="00050A92" w:rsidRPr="00E525E7" w:rsidRDefault="00050A92" w:rsidP="00050A92">
      <w:pPr>
        <w:pStyle w:val="NoSpacing"/>
        <w:rPr>
          <w:rFonts w:ascii="Times New Roman" w:hAnsi="Times New Roman" w:cs="Times New Roman"/>
        </w:rPr>
      </w:pPr>
    </w:p>
    <w:p w14:paraId="53E4FCFF" w14:textId="77777777" w:rsidR="00050A92" w:rsidRPr="00E525E7" w:rsidRDefault="00050A92" w:rsidP="00050A92">
      <w:pPr>
        <w:pStyle w:val="NoSpacing"/>
        <w:rPr>
          <w:rFonts w:ascii="Times New Roman" w:hAnsi="Times New Roman" w:cs="Times New Roman"/>
        </w:rPr>
      </w:pPr>
      <w:r w:rsidRPr="00E525E7">
        <w:rPr>
          <w:rFonts w:ascii="Times New Roman" w:hAnsi="Times New Roman" w:cs="Times New Roman"/>
        </w:rPr>
        <w:t xml:space="preserve">Immediately post-operatively, (i.e. post-op day 0 to post-op day 1), what are your </w:t>
      </w:r>
      <w:r w:rsidRPr="00E525E7">
        <w:rPr>
          <w:rFonts w:ascii="Times New Roman" w:hAnsi="Times New Roman" w:cs="Times New Roman"/>
          <w:b/>
          <w:bCs/>
        </w:rPr>
        <w:t>goal pulse oximeter saturations (SpO</w:t>
      </w:r>
      <w:r w:rsidRPr="00E525E7">
        <w:rPr>
          <w:rFonts w:ascii="Times New Roman" w:hAnsi="Times New Roman" w:cs="Times New Roman"/>
          <w:b/>
          <w:bCs/>
          <w:vertAlign w:val="subscript"/>
        </w:rPr>
        <w:t>2</w:t>
      </w:r>
      <w:r w:rsidRPr="00E525E7">
        <w:rPr>
          <w:rFonts w:ascii="Times New Roman" w:hAnsi="Times New Roman" w:cs="Times New Roman"/>
          <w:b/>
          <w:bCs/>
        </w:rPr>
        <w:t>)</w:t>
      </w:r>
      <w:r w:rsidRPr="00E525E7">
        <w:rPr>
          <w:rFonts w:ascii="Times New Roman" w:hAnsi="Times New Roman" w:cs="Times New Roman"/>
        </w:rPr>
        <w:t xml:space="preserve"> for an </w:t>
      </w:r>
      <w:r w:rsidRPr="00E525E7">
        <w:rPr>
          <w:rFonts w:ascii="Times New Roman" w:hAnsi="Times New Roman" w:cs="Times New Roman"/>
          <w:b/>
          <w:bCs/>
        </w:rPr>
        <w:t>uncomplicated 6-month-old bidirectional Glenn</w:t>
      </w:r>
      <w:r w:rsidRPr="00E525E7">
        <w:rPr>
          <w:rFonts w:ascii="Times New Roman" w:hAnsi="Times New Roman" w:cs="Times New Roman"/>
        </w:rPr>
        <w:t xml:space="preserve"> patient with no atrioventricular valvular regurgitation, good function, and unobstructed Glenn flow?</w:t>
      </w:r>
    </w:p>
    <w:p w14:paraId="12CA9955" w14:textId="77777777" w:rsidR="00050A92" w:rsidRPr="00E525E7" w:rsidRDefault="00050A92" w:rsidP="00050A92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E525E7">
        <w:rPr>
          <w:rFonts w:ascii="Times New Roman" w:hAnsi="Times New Roman" w:cs="Times New Roman"/>
        </w:rPr>
        <w:t>SpO</w:t>
      </w:r>
      <w:r w:rsidRPr="00E525E7">
        <w:rPr>
          <w:rFonts w:ascii="Times New Roman" w:hAnsi="Times New Roman" w:cs="Times New Roman"/>
          <w:vertAlign w:val="subscript"/>
        </w:rPr>
        <w:t>2</w:t>
      </w:r>
      <w:r w:rsidRPr="00E525E7">
        <w:rPr>
          <w:rFonts w:ascii="Times New Roman" w:hAnsi="Times New Roman" w:cs="Times New Roman"/>
        </w:rPr>
        <w:t>70 – 75</w:t>
      </w:r>
    </w:p>
    <w:p w14:paraId="01690B6E" w14:textId="77777777" w:rsidR="00050A92" w:rsidRPr="00E525E7" w:rsidRDefault="00050A92" w:rsidP="00050A92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E525E7">
        <w:rPr>
          <w:rFonts w:ascii="Times New Roman" w:hAnsi="Times New Roman" w:cs="Times New Roman"/>
        </w:rPr>
        <w:t>SpO</w:t>
      </w:r>
      <w:r w:rsidRPr="00E525E7">
        <w:rPr>
          <w:rFonts w:ascii="Times New Roman" w:hAnsi="Times New Roman" w:cs="Times New Roman"/>
          <w:vertAlign w:val="subscript"/>
        </w:rPr>
        <w:t>2</w:t>
      </w:r>
      <w:r w:rsidRPr="00E525E7">
        <w:rPr>
          <w:rFonts w:ascii="Times New Roman" w:hAnsi="Times New Roman" w:cs="Times New Roman"/>
        </w:rPr>
        <w:t>76 – 80</w:t>
      </w:r>
    </w:p>
    <w:p w14:paraId="35E81B42" w14:textId="77777777" w:rsidR="00050A92" w:rsidRPr="00E525E7" w:rsidRDefault="00050A92" w:rsidP="00050A92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E525E7">
        <w:rPr>
          <w:rFonts w:ascii="Times New Roman" w:hAnsi="Times New Roman" w:cs="Times New Roman"/>
        </w:rPr>
        <w:t>SpO</w:t>
      </w:r>
      <w:r w:rsidRPr="00E525E7">
        <w:rPr>
          <w:rFonts w:ascii="Times New Roman" w:hAnsi="Times New Roman" w:cs="Times New Roman"/>
          <w:vertAlign w:val="subscript"/>
        </w:rPr>
        <w:t>2</w:t>
      </w:r>
      <w:r w:rsidRPr="00E525E7">
        <w:rPr>
          <w:rFonts w:ascii="Times New Roman" w:hAnsi="Times New Roman" w:cs="Times New Roman"/>
        </w:rPr>
        <w:t xml:space="preserve"> 81 – 85</w:t>
      </w:r>
    </w:p>
    <w:p w14:paraId="246A7178" w14:textId="77777777" w:rsidR="00050A92" w:rsidRPr="00E525E7" w:rsidRDefault="00050A92" w:rsidP="00050A92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E525E7">
        <w:rPr>
          <w:rFonts w:ascii="Times New Roman" w:hAnsi="Times New Roman" w:cs="Times New Roman"/>
        </w:rPr>
        <w:t>SpO</w:t>
      </w:r>
      <w:r w:rsidRPr="00E525E7">
        <w:rPr>
          <w:rFonts w:ascii="Times New Roman" w:hAnsi="Times New Roman" w:cs="Times New Roman"/>
          <w:vertAlign w:val="subscript"/>
        </w:rPr>
        <w:t xml:space="preserve">2 </w:t>
      </w:r>
      <w:r w:rsidRPr="00E525E7">
        <w:rPr>
          <w:rFonts w:ascii="Times New Roman" w:hAnsi="Times New Roman" w:cs="Times New Roman"/>
        </w:rPr>
        <w:t>86– 90</w:t>
      </w:r>
    </w:p>
    <w:p w14:paraId="228FDA45" w14:textId="77777777" w:rsidR="00050A92" w:rsidRPr="00E525E7" w:rsidRDefault="00050A92" w:rsidP="00050A92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E525E7">
        <w:rPr>
          <w:rFonts w:ascii="Times New Roman" w:hAnsi="Times New Roman" w:cs="Times New Roman"/>
        </w:rPr>
        <w:t>SpO</w:t>
      </w:r>
      <w:r w:rsidRPr="00E525E7">
        <w:rPr>
          <w:rFonts w:ascii="Times New Roman" w:hAnsi="Times New Roman" w:cs="Times New Roman"/>
          <w:vertAlign w:val="subscript"/>
        </w:rPr>
        <w:t>2</w:t>
      </w:r>
      <w:r w:rsidRPr="00E525E7">
        <w:rPr>
          <w:rFonts w:ascii="Times New Roman" w:hAnsi="Times New Roman" w:cs="Times New Roman"/>
        </w:rPr>
        <w:t xml:space="preserve"> &gt;91</w:t>
      </w:r>
    </w:p>
    <w:p w14:paraId="03B53C19" w14:textId="77777777" w:rsidR="00050A92" w:rsidRPr="00E525E7" w:rsidRDefault="00050A92" w:rsidP="00050A92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E525E7">
        <w:rPr>
          <w:rFonts w:ascii="Times New Roman" w:hAnsi="Times New Roman" w:cs="Times New Roman"/>
        </w:rPr>
        <w:t>Other</w:t>
      </w:r>
    </w:p>
    <w:p w14:paraId="5ACF32F1" w14:textId="77777777" w:rsidR="00050A92" w:rsidRDefault="00050A92" w:rsidP="00050A92">
      <w:pPr>
        <w:pStyle w:val="NoSpacing"/>
        <w:rPr>
          <w:rFonts w:ascii="Times New Roman" w:hAnsi="Times New Roman" w:cs="Times New Roman"/>
        </w:rPr>
      </w:pPr>
    </w:p>
    <w:p w14:paraId="59E239AA" w14:textId="77777777" w:rsidR="00050A92" w:rsidRPr="00E525E7" w:rsidRDefault="00050A92" w:rsidP="00050A92">
      <w:pPr>
        <w:pStyle w:val="NoSpacing"/>
        <w:rPr>
          <w:rFonts w:ascii="Times New Roman" w:hAnsi="Times New Roman" w:cs="Times New Roman"/>
        </w:rPr>
      </w:pPr>
      <w:r w:rsidRPr="00E525E7">
        <w:rPr>
          <w:rFonts w:ascii="Times New Roman" w:hAnsi="Times New Roman" w:cs="Times New Roman"/>
        </w:rPr>
        <w:t xml:space="preserve">Immediately post-operatively, (i.e. post-op day 0 to post-op day 1), what </w:t>
      </w:r>
      <w:r>
        <w:rPr>
          <w:rFonts w:ascii="Times New Roman" w:hAnsi="Times New Roman" w:cs="Times New Roman"/>
        </w:rPr>
        <w:t>is your</w:t>
      </w:r>
      <w:r w:rsidRPr="00E525E7">
        <w:rPr>
          <w:rFonts w:ascii="Times New Roman" w:hAnsi="Times New Roman" w:cs="Times New Roman"/>
        </w:rPr>
        <w:t xml:space="preserve"> </w:t>
      </w:r>
      <w:r w:rsidRPr="00E525E7">
        <w:rPr>
          <w:rFonts w:ascii="Times New Roman" w:hAnsi="Times New Roman" w:cs="Times New Roman"/>
          <w:b/>
          <w:bCs/>
        </w:rPr>
        <w:t>goal p</w:t>
      </w:r>
      <w:r>
        <w:rPr>
          <w:rFonts w:ascii="Times New Roman" w:hAnsi="Times New Roman" w:cs="Times New Roman"/>
          <w:b/>
          <w:bCs/>
        </w:rPr>
        <w:t>H</w:t>
      </w:r>
      <w:r w:rsidRPr="00E525E7">
        <w:rPr>
          <w:rFonts w:ascii="Times New Roman" w:hAnsi="Times New Roman" w:cs="Times New Roman"/>
        </w:rPr>
        <w:t xml:space="preserve"> for an </w:t>
      </w:r>
      <w:r w:rsidRPr="00E525E7">
        <w:rPr>
          <w:rFonts w:ascii="Times New Roman" w:hAnsi="Times New Roman" w:cs="Times New Roman"/>
          <w:b/>
          <w:bCs/>
        </w:rPr>
        <w:t>uncomplicated 6-month-old bidirectional Glenn</w:t>
      </w:r>
      <w:r w:rsidRPr="00E525E7">
        <w:rPr>
          <w:rFonts w:ascii="Times New Roman" w:hAnsi="Times New Roman" w:cs="Times New Roman"/>
        </w:rPr>
        <w:t xml:space="preserve"> patient with no atrioventricular valvular regurgitation, good function, and unobstructed Glenn flow?</w:t>
      </w:r>
    </w:p>
    <w:p w14:paraId="56CB2119" w14:textId="77777777" w:rsidR="00050A92" w:rsidRDefault="00050A92" w:rsidP="00050A92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 7.20 – 7.25</w:t>
      </w:r>
    </w:p>
    <w:p w14:paraId="49C19CF7" w14:textId="77777777" w:rsidR="00050A92" w:rsidRDefault="00050A92" w:rsidP="00050A92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 7.26 – 7.30</w:t>
      </w:r>
    </w:p>
    <w:p w14:paraId="23AF8440" w14:textId="77777777" w:rsidR="00050A92" w:rsidRDefault="00050A92" w:rsidP="00050A92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 7.31 – 7.35</w:t>
      </w:r>
    </w:p>
    <w:p w14:paraId="1F7160E5" w14:textId="77777777" w:rsidR="00050A92" w:rsidRDefault="00050A92" w:rsidP="00050A92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H &gt; 7.36</w:t>
      </w:r>
    </w:p>
    <w:p w14:paraId="5B9EFC45" w14:textId="77777777" w:rsidR="00050A92" w:rsidRDefault="00050A92" w:rsidP="00050A92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7D40BD0D" w14:textId="77777777" w:rsidR="00050A92" w:rsidRDefault="00050A92" w:rsidP="00050A92">
      <w:pPr>
        <w:pStyle w:val="NoSpacing"/>
        <w:rPr>
          <w:rFonts w:ascii="Times New Roman" w:hAnsi="Times New Roman" w:cs="Times New Roman"/>
        </w:rPr>
      </w:pPr>
    </w:p>
    <w:p w14:paraId="37A1A1B2" w14:textId="77777777" w:rsidR="00050A92" w:rsidRDefault="00050A92" w:rsidP="00050A92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  <w:b/>
          <w:bCs/>
        </w:rPr>
        <w:t>Bidirectional Glenn</w:t>
      </w:r>
      <w:r>
        <w:rPr>
          <w:rFonts w:ascii="Times New Roman" w:hAnsi="Times New Roman" w:cs="Times New Roman"/>
        </w:rPr>
        <w:t xml:space="preserve"> is intubated for relative hypoxemia. </w:t>
      </w:r>
    </w:p>
    <w:p w14:paraId="4EC4FAD0" w14:textId="77777777" w:rsidR="00050A92" w:rsidRDefault="00050A92" w:rsidP="00050A92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y are inhaled nitric oxide</w:t>
      </w:r>
    </w:p>
    <w:p w14:paraId="75D6CC89" w14:textId="77777777" w:rsidR="00050A92" w:rsidRDefault="00050A92" w:rsidP="00050A92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rdiac function is optimized with vaso-active support and diuretics</w:t>
      </w:r>
    </w:p>
    <w:p w14:paraId="4C718ED7" w14:textId="77777777" w:rsidR="00050A92" w:rsidRDefault="00050A92" w:rsidP="00050A92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est xray looks well expanded</w:t>
      </w:r>
    </w:p>
    <w:p w14:paraId="3B81BDAD" w14:textId="77777777" w:rsidR="00050A92" w:rsidRDefault="00050A92" w:rsidP="00050A92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the typical Positive End Expiratory Pressure (PEEP), that you use?</w:t>
      </w:r>
    </w:p>
    <w:p w14:paraId="7B565B14" w14:textId="77777777" w:rsidR="00050A92" w:rsidRDefault="00050A92" w:rsidP="00050A92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EP 0</w:t>
      </w:r>
    </w:p>
    <w:p w14:paraId="3AF1082D" w14:textId="77777777" w:rsidR="00050A92" w:rsidRDefault="00050A92" w:rsidP="00050A92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EP 2</w:t>
      </w:r>
    </w:p>
    <w:p w14:paraId="4BD36E34" w14:textId="77777777" w:rsidR="00050A92" w:rsidRDefault="00050A92" w:rsidP="00050A92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EP 3</w:t>
      </w:r>
    </w:p>
    <w:p w14:paraId="0937A227" w14:textId="77777777" w:rsidR="00050A92" w:rsidRDefault="00050A92" w:rsidP="00050A92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EP 4</w:t>
      </w:r>
    </w:p>
    <w:p w14:paraId="36545CCE" w14:textId="77777777" w:rsidR="00050A92" w:rsidRDefault="00050A92" w:rsidP="00050A92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EP 5</w:t>
      </w:r>
    </w:p>
    <w:p w14:paraId="5D790BDF" w14:textId="77777777" w:rsidR="00050A92" w:rsidRDefault="00050A92" w:rsidP="00050A92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07C95D55" w14:textId="77777777" w:rsidR="00050A92" w:rsidRDefault="00050A92" w:rsidP="00050A92">
      <w:pPr>
        <w:pStyle w:val="NoSpacing"/>
        <w:rPr>
          <w:rFonts w:ascii="Times New Roman" w:hAnsi="Times New Roman" w:cs="Times New Roman"/>
        </w:rPr>
      </w:pPr>
    </w:p>
    <w:p w14:paraId="530E27E5" w14:textId="77777777" w:rsidR="00050A92" w:rsidRDefault="00050A92" w:rsidP="00050A92">
      <w:pPr>
        <w:pStyle w:val="NoSpacing"/>
        <w:rPr>
          <w:rFonts w:ascii="Times New Roman" w:hAnsi="Times New Roman" w:cs="Times New Roman"/>
        </w:rPr>
      </w:pPr>
      <w:r w:rsidRPr="00E525E7">
        <w:rPr>
          <w:rFonts w:ascii="Times New Roman" w:hAnsi="Times New Roman" w:cs="Times New Roman"/>
        </w:rPr>
        <w:t xml:space="preserve">Immediately post-operatively, (i.e. post-op day 0 to post-op day 1), what </w:t>
      </w:r>
      <w:r>
        <w:rPr>
          <w:rFonts w:ascii="Times New Roman" w:hAnsi="Times New Roman" w:cs="Times New Roman"/>
        </w:rPr>
        <w:t>is your</w:t>
      </w:r>
      <w:r w:rsidRPr="00E525E7">
        <w:rPr>
          <w:rFonts w:ascii="Times New Roman" w:hAnsi="Times New Roman" w:cs="Times New Roman"/>
        </w:rPr>
        <w:t xml:space="preserve"> </w:t>
      </w:r>
      <w:r w:rsidRPr="00E525E7">
        <w:rPr>
          <w:rFonts w:ascii="Times New Roman" w:hAnsi="Times New Roman" w:cs="Times New Roman"/>
          <w:b/>
          <w:bCs/>
        </w:rPr>
        <w:t xml:space="preserve">goal </w:t>
      </w:r>
      <w:r>
        <w:rPr>
          <w:rFonts w:ascii="Times New Roman" w:hAnsi="Times New Roman" w:cs="Times New Roman"/>
          <w:b/>
          <w:bCs/>
        </w:rPr>
        <w:t>Mean Arterial Pressure</w:t>
      </w:r>
      <w:r w:rsidRPr="00E525E7">
        <w:rPr>
          <w:rFonts w:ascii="Times New Roman" w:hAnsi="Times New Roman" w:cs="Times New Roman"/>
        </w:rPr>
        <w:t xml:space="preserve"> for an </w:t>
      </w:r>
      <w:r w:rsidRPr="00E525E7">
        <w:rPr>
          <w:rFonts w:ascii="Times New Roman" w:hAnsi="Times New Roman" w:cs="Times New Roman"/>
          <w:b/>
          <w:bCs/>
        </w:rPr>
        <w:t>uncomplicated 6-month-old bidirectional Glenn</w:t>
      </w:r>
      <w:r w:rsidRPr="00E525E7">
        <w:rPr>
          <w:rFonts w:ascii="Times New Roman" w:hAnsi="Times New Roman" w:cs="Times New Roman"/>
        </w:rPr>
        <w:t xml:space="preserve"> patient with no atrioventricular valvular regurgitation, good function, and unobstructed Glenn flow?</w:t>
      </w:r>
    </w:p>
    <w:p w14:paraId="611D67DD" w14:textId="77777777" w:rsidR="00050A92" w:rsidRDefault="00050A92" w:rsidP="00050A92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P 30 – 40</w:t>
      </w:r>
    </w:p>
    <w:p w14:paraId="402663CD" w14:textId="77777777" w:rsidR="00050A92" w:rsidRDefault="00050A92" w:rsidP="00050A92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P 41 – 50</w:t>
      </w:r>
    </w:p>
    <w:p w14:paraId="1BCF7323" w14:textId="77777777" w:rsidR="00050A92" w:rsidRDefault="00050A92" w:rsidP="00050A92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P 51 – 60</w:t>
      </w:r>
    </w:p>
    <w:p w14:paraId="0080BA05" w14:textId="77777777" w:rsidR="00050A92" w:rsidRDefault="00050A92" w:rsidP="00050A92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P &gt; 60</w:t>
      </w:r>
    </w:p>
    <w:p w14:paraId="656CFD0C" w14:textId="77777777" w:rsidR="00050A92" w:rsidRDefault="00050A92" w:rsidP="00050A92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Specific MAP Goal</w:t>
      </w:r>
    </w:p>
    <w:p w14:paraId="2134AE26" w14:textId="77777777" w:rsidR="00050A92" w:rsidRPr="00E525E7" w:rsidRDefault="00050A92" w:rsidP="00050A92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</w:p>
    <w:p w14:paraId="7D099F40" w14:textId="77777777" w:rsidR="00050A92" w:rsidRDefault="00050A92" w:rsidP="00050A92">
      <w:pPr>
        <w:pStyle w:val="NoSpacing"/>
        <w:rPr>
          <w:rFonts w:ascii="Times New Roman" w:hAnsi="Times New Roman" w:cs="Times New Roman"/>
        </w:rPr>
      </w:pPr>
    </w:p>
    <w:p w14:paraId="752F43F9" w14:textId="77777777" w:rsidR="00050A92" w:rsidRPr="00E525E7" w:rsidRDefault="00050A92" w:rsidP="00050A9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25E7"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A 6 month old male with HLHS (Mitral Stenosis, Aortic Atresia) who initially underwent a Norwood-Sano, is recovering after his uncomplicated bidirectional Glenn procedure now POD#3.</w:t>
      </w:r>
    </w:p>
    <w:p w14:paraId="314F8CB0" w14:textId="77777777" w:rsidR="00050A92" w:rsidRPr="00E525E7" w:rsidRDefault="00050A92" w:rsidP="00050A92">
      <w:pPr>
        <w:numPr>
          <w:ilvl w:val="0"/>
          <w:numId w:val="7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525E7">
        <w:rPr>
          <w:rFonts w:ascii="Times New Roman" w:eastAsia="Times New Roman" w:hAnsi="Times New Roman" w:cs="Times New Roman"/>
          <w:kern w:val="0"/>
          <w:u w:val="single"/>
          <w14:ligatures w14:val="none"/>
        </w:rPr>
        <w:t>pre-Glenn cath</w:t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t>: patent pulmonary arteries, normal function and normal PVR (pulmonary vascular resistance).</w:t>
      </w:r>
    </w:p>
    <w:p w14:paraId="53D4FEB3" w14:textId="77777777" w:rsidR="00050A92" w:rsidRPr="00E525E7" w:rsidRDefault="00050A92" w:rsidP="00050A92">
      <w:pPr>
        <w:numPr>
          <w:ilvl w:val="0"/>
          <w:numId w:val="7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525E7">
        <w:rPr>
          <w:rFonts w:ascii="Times New Roman" w:eastAsia="Times New Roman" w:hAnsi="Times New Roman" w:cs="Times New Roman"/>
          <w:kern w:val="0"/>
          <w:u w:val="single"/>
          <w14:ligatures w14:val="none"/>
        </w:rPr>
        <w:t>post-operative TEE</w:t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t>:  moderate AVV -Regurgitation, normal function and unobstructed Glenn flow.</w:t>
      </w:r>
    </w:p>
    <w:p w14:paraId="2D3BECCC" w14:textId="77777777" w:rsidR="00050A92" w:rsidRPr="00E525E7" w:rsidRDefault="00050A92" w:rsidP="00050A92">
      <w:pPr>
        <w:numPr>
          <w:ilvl w:val="0"/>
          <w:numId w:val="7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525E7">
        <w:rPr>
          <w:rFonts w:ascii="Times New Roman" w:eastAsia="Times New Roman" w:hAnsi="Times New Roman" w:cs="Times New Roman"/>
          <w:kern w:val="0"/>
          <w:u w:val="single"/>
          <w14:ligatures w14:val="none"/>
        </w:rPr>
        <w:t>Chest Xray (POD3)</w:t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t>: No pleural effusion or pneumothorax</w:t>
      </w:r>
    </w:p>
    <w:p w14:paraId="6EF82ACB" w14:textId="77777777" w:rsidR="00050A92" w:rsidRPr="00E525E7" w:rsidRDefault="00050A92" w:rsidP="00050A92">
      <w:pPr>
        <w:numPr>
          <w:ilvl w:val="0"/>
          <w:numId w:val="7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E525E7">
        <w:rPr>
          <w:rFonts w:ascii="Times New Roman" w:eastAsia="Times New Roman" w:hAnsi="Times New Roman" w:cs="Times New Roman"/>
          <w:kern w:val="0"/>
          <w:u w:val="single"/>
          <w14:ligatures w14:val="none"/>
        </w:rPr>
        <w:t>TTE (POD3)</w:t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t>: Unchanged</w:t>
      </w:r>
    </w:p>
    <w:p w14:paraId="418EA209" w14:textId="77777777" w:rsidR="00050A92" w:rsidRPr="00E525E7" w:rsidRDefault="00050A92" w:rsidP="00050A92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E525E7"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He is intubated for relative hypoxemia. His ventilator has been optimized. He has had adequate diuresis. </w:t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525E7"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SpO2: 74% on inhaled nitric oxide</w:t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525E7"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Otherwise vitals and hemodynamics normal for age</w:t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525E7"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Medication: milrinone infusion</w:t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525E7"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Labs: Hemoglobin 12, hematocrit 40</w:t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525E7"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He has the following arterial blood gas</w:t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525E7"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 </w:t>
      </w:r>
    </w:p>
    <w:tbl>
      <w:tblPr>
        <w:tblpPr w:leftFromText="45" w:rightFromText="45" w:vertAnchor="text"/>
        <w:tblW w:w="22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2"/>
        <w:gridCol w:w="810"/>
      </w:tblGrid>
      <w:tr w:rsidR="00050A92" w:rsidRPr="00E525E7" w14:paraId="4CBFA91B" w14:textId="77777777" w:rsidTr="005B189A">
        <w:tc>
          <w:tcPr>
            <w:tcW w:w="14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EB0984" w14:textId="77777777" w:rsidR="00050A92" w:rsidRPr="00E525E7" w:rsidRDefault="00050A92" w:rsidP="005B18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5E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H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D8C30D" w14:textId="77777777" w:rsidR="00050A92" w:rsidRPr="00E525E7" w:rsidRDefault="00050A92" w:rsidP="005B18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5E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33</w:t>
            </w:r>
          </w:p>
        </w:tc>
      </w:tr>
      <w:tr w:rsidR="00050A92" w:rsidRPr="00E525E7" w14:paraId="11731C7F" w14:textId="77777777" w:rsidTr="005B189A">
        <w:tc>
          <w:tcPr>
            <w:tcW w:w="14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C75369" w14:textId="77777777" w:rsidR="00050A92" w:rsidRPr="00E525E7" w:rsidRDefault="00050A92" w:rsidP="005B18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5E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CO2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D7E4D8" w14:textId="77777777" w:rsidR="00050A92" w:rsidRPr="00E525E7" w:rsidRDefault="00050A92" w:rsidP="005B18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5E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</w:tr>
      <w:tr w:rsidR="00050A92" w:rsidRPr="00E525E7" w14:paraId="308ADCF1" w14:textId="77777777" w:rsidTr="005B189A">
        <w:tc>
          <w:tcPr>
            <w:tcW w:w="14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18E871" w14:textId="77777777" w:rsidR="00050A92" w:rsidRPr="00E525E7" w:rsidRDefault="00050A92" w:rsidP="005B18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5E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O2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99E249" w14:textId="77777777" w:rsidR="00050A92" w:rsidRPr="00E525E7" w:rsidRDefault="00050A92" w:rsidP="005B18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5E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</w:tr>
      <w:tr w:rsidR="00050A92" w:rsidRPr="00E525E7" w14:paraId="0C9C8D54" w14:textId="77777777" w:rsidTr="005B189A">
        <w:tc>
          <w:tcPr>
            <w:tcW w:w="14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4ADBE5" w14:textId="77777777" w:rsidR="00050A92" w:rsidRPr="00E525E7" w:rsidRDefault="00050A92" w:rsidP="005B18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5E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CO3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E2D1F0" w14:textId="77777777" w:rsidR="00050A92" w:rsidRPr="00E525E7" w:rsidRDefault="00050A92" w:rsidP="005B18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5E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</w:tr>
      <w:tr w:rsidR="00050A92" w:rsidRPr="00E525E7" w14:paraId="1DB3C604" w14:textId="77777777" w:rsidTr="005B189A">
        <w:tc>
          <w:tcPr>
            <w:tcW w:w="14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E67846" w14:textId="77777777" w:rsidR="00050A92" w:rsidRPr="00E525E7" w:rsidRDefault="00050A92" w:rsidP="005B18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5E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e Excess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A10E70" w14:textId="77777777" w:rsidR="00050A92" w:rsidRPr="00E525E7" w:rsidRDefault="00050A92" w:rsidP="005B18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5E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00</w:t>
            </w:r>
          </w:p>
        </w:tc>
      </w:tr>
      <w:tr w:rsidR="00050A92" w:rsidRPr="00E525E7" w14:paraId="0FC6B2BD" w14:textId="77777777" w:rsidTr="005B189A">
        <w:tc>
          <w:tcPr>
            <w:tcW w:w="14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C04D70" w14:textId="77777777" w:rsidR="00050A92" w:rsidRPr="00E525E7" w:rsidRDefault="00050A92" w:rsidP="005B18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5E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actate</w:t>
            </w:r>
          </w:p>
        </w:tc>
        <w:tc>
          <w:tcPr>
            <w:tcW w:w="8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678E31" w14:textId="77777777" w:rsidR="00050A92" w:rsidRPr="00E525E7" w:rsidRDefault="00050A92" w:rsidP="005B18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525E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</w:t>
            </w:r>
          </w:p>
        </w:tc>
      </w:tr>
    </w:tbl>
    <w:p w14:paraId="54C3B455" w14:textId="77777777" w:rsidR="00050A92" w:rsidRDefault="00050A92" w:rsidP="00050A92">
      <w:pPr>
        <w:pStyle w:val="NoSpacing"/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 w:rsidRPr="00E525E7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525E7">
        <w:rPr>
          <w:rFonts w:ascii="Times New Roman" w:eastAsia="Times New Roman" w:hAnsi="Times New Roman" w:cs="Times New Roman"/>
          <w:kern w:val="0"/>
          <w14:ligatures w14:val="none"/>
        </w:rPr>
        <w:br/>
      </w:r>
      <w:r w:rsidRPr="00E525E7"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What would be your next step in management?</w:t>
      </w:r>
    </w:p>
    <w:p w14:paraId="72E9F924" w14:textId="77777777" w:rsidR="00050A92" w:rsidRDefault="00050A92" w:rsidP="00050A92">
      <w:pPr>
        <w:pStyle w:val="NoSpacing"/>
        <w:numPr>
          <w:ilvl w:val="0"/>
          <w:numId w:val="8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Obtain Cardiac Catheterization</w:t>
      </w:r>
    </w:p>
    <w:p w14:paraId="1507D93C" w14:textId="77777777" w:rsidR="00050A92" w:rsidRDefault="00050A92" w:rsidP="00050A92">
      <w:pPr>
        <w:pStyle w:val="NoSpacing"/>
        <w:numPr>
          <w:ilvl w:val="0"/>
          <w:numId w:val="8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Trial Extubation with either noninvasive pressure ventilation or supplemental oxygen</w:t>
      </w:r>
    </w:p>
    <w:p w14:paraId="69258FB6" w14:textId="77777777" w:rsidR="00050A92" w:rsidRDefault="00050A92" w:rsidP="00050A92">
      <w:pPr>
        <w:pStyle w:val="NoSpacing"/>
        <w:numPr>
          <w:ilvl w:val="0"/>
          <w:numId w:val="8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Add additional medical therapies</w:t>
      </w:r>
    </w:p>
    <w:p w14:paraId="61072CCE" w14:textId="77777777" w:rsidR="00050A92" w:rsidRDefault="00050A92" w:rsidP="00050A92">
      <w:pPr>
        <w:pStyle w:val="NoSpacing"/>
        <w:numPr>
          <w:ilvl w:val="0"/>
          <w:numId w:val="8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Allow more time for diuresis</w:t>
      </w:r>
    </w:p>
    <w:p w14:paraId="6B4EC60E" w14:textId="77777777" w:rsidR="00050A92" w:rsidRDefault="00050A92" w:rsidP="00050A92">
      <w:pPr>
        <w:pStyle w:val="NoSpacing"/>
        <w:numPr>
          <w:ilvl w:val="0"/>
          <w:numId w:val="8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Open the chest to allow for improved lung compliance</w:t>
      </w:r>
    </w:p>
    <w:p w14:paraId="48110484" w14:textId="77777777" w:rsidR="00050A92" w:rsidRPr="00E525E7" w:rsidRDefault="00050A92" w:rsidP="00050A92">
      <w:pPr>
        <w:pStyle w:val="NoSpacing"/>
        <w:numPr>
          <w:ilvl w:val="0"/>
          <w:numId w:val="8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Other</w:t>
      </w:r>
    </w:p>
    <w:p w14:paraId="4FE7187D" w14:textId="77777777" w:rsidR="00050A92" w:rsidRDefault="00050A92" w:rsidP="00050A92">
      <w:pPr>
        <w:pStyle w:val="NoSpacing"/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</w:p>
    <w:p w14:paraId="6FA359C2" w14:textId="77777777" w:rsidR="00050A92" w:rsidRDefault="00050A92" w:rsidP="00050A92">
      <w:pPr>
        <w:pStyle w:val="NoSpacing"/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In the same clinical scenario as above, what are your target carbon dioxide (paCO</w:t>
      </w:r>
      <w:r>
        <w:rPr>
          <w:rFonts w:ascii="Times New Roman" w:eastAsia="Times New Roman" w:hAnsi="Times New Roman" w:cs="Times New Roman"/>
          <w:kern w:val="0"/>
          <w:shd w:val="clear" w:color="auto" w:fill="FFFFFF"/>
          <w:vertAlign w:val="subscript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) levels for a hypoxemic (~74%) intubated bidirectional Glenn patient?</w:t>
      </w:r>
    </w:p>
    <w:p w14:paraId="68B76C53" w14:textId="77777777" w:rsidR="00050A92" w:rsidRDefault="00050A92" w:rsidP="00050A92">
      <w:pPr>
        <w:pStyle w:val="NoSpacing"/>
        <w:numPr>
          <w:ilvl w:val="0"/>
          <w:numId w:val="9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paCO</w:t>
      </w:r>
      <w:r>
        <w:rPr>
          <w:rFonts w:ascii="Times New Roman" w:eastAsia="Times New Roman" w:hAnsi="Times New Roman" w:cs="Times New Roman"/>
          <w:kern w:val="0"/>
          <w:shd w:val="clear" w:color="auto" w:fill="FFFFFF"/>
          <w:vertAlign w:val="subscript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 xml:space="preserve"> 35 – 45</w:t>
      </w:r>
    </w:p>
    <w:p w14:paraId="5FC387F0" w14:textId="77777777" w:rsidR="00050A92" w:rsidRDefault="00050A92" w:rsidP="00050A92">
      <w:pPr>
        <w:pStyle w:val="NoSpacing"/>
        <w:numPr>
          <w:ilvl w:val="0"/>
          <w:numId w:val="9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paCO</w:t>
      </w:r>
      <w:r>
        <w:rPr>
          <w:rFonts w:ascii="Times New Roman" w:eastAsia="Times New Roman" w:hAnsi="Times New Roman" w:cs="Times New Roman"/>
          <w:kern w:val="0"/>
          <w:shd w:val="clear" w:color="auto" w:fill="FFFFFF"/>
          <w:vertAlign w:val="subscript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 xml:space="preserve"> 46 – 55</w:t>
      </w:r>
    </w:p>
    <w:p w14:paraId="6B42EF95" w14:textId="77777777" w:rsidR="00050A92" w:rsidRDefault="00050A92" w:rsidP="00050A92">
      <w:pPr>
        <w:pStyle w:val="NoSpacing"/>
        <w:numPr>
          <w:ilvl w:val="0"/>
          <w:numId w:val="9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paCO</w:t>
      </w:r>
      <w:r>
        <w:rPr>
          <w:rFonts w:ascii="Times New Roman" w:eastAsia="Times New Roman" w:hAnsi="Times New Roman" w:cs="Times New Roman"/>
          <w:kern w:val="0"/>
          <w:shd w:val="clear" w:color="auto" w:fill="FFFFFF"/>
          <w:vertAlign w:val="subscript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 xml:space="preserve"> 56 – 65</w:t>
      </w:r>
    </w:p>
    <w:p w14:paraId="01EE0877" w14:textId="77777777" w:rsidR="00050A92" w:rsidRDefault="00050A92" w:rsidP="00050A92">
      <w:pPr>
        <w:pStyle w:val="NoSpacing"/>
        <w:numPr>
          <w:ilvl w:val="0"/>
          <w:numId w:val="9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paCO</w:t>
      </w:r>
      <w:r>
        <w:rPr>
          <w:rFonts w:ascii="Times New Roman" w:eastAsia="Times New Roman" w:hAnsi="Times New Roman" w:cs="Times New Roman"/>
          <w:kern w:val="0"/>
          <w:shd w:val="clear" w:color="auto" w:fill="FFFFFF"/>
          <w:vertAlign w:val="subscript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 xml:space="preserve"> &gt; 65</w:t>
      </w:r>
    </w:p>
    <w:p w14:paraId="23C76EE9" w14:textId="77777777" w:rsidR="00050A92" w:rsidRPr="00E525E7" w:rsidRDefault="00050A92" w:rsidP="00050A9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Other</w:t>
      </w:r>
    </w:p>
    <w:p w14:paraId="34F6A488" w14:textId="77777777" w:rsidR="00050A92" w:rsidRDefault="00050A92" w:rsidP="00050A92">
      <w:pPr>
        <w:pStyle w:val="NoSpacing"/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</w:p>
    <w:p w14:paraId="7512D59C" w14:textId="77777777" w:rsidR="00050A92" w:rsidRDefault="00050A92" w:rsidP="00050A92">
      <w:pPr>
        <w:pStyle w:val="NoSpacing"/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How many beds is your Pediatric Cardiac Care Unit?</w:t>
      </w:r>
    </w:p>
    <w:p w14:paraId="6E99CA90" w14:textId="77777777" w:rsidR="00050A92" w:rsidRDefault="00050A92" w:rsidP="00050A92">
      <w:pPr>
        <w:pStyle w:val="NoSpacing"/>
        <w:numPr>
          <w:ilvl w:val="0"/>
          <w:numId w:val="10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1 – 10 Bed Unit</w:t>
      </w:r>
    </w:p>
    <w:p w14:paraId="1CFCF11F" w14:textId="77777777" w:rsidR="00050A92" w:rsidRDefault="00050A92" w:rsidP="00050A92">
      <w:pPr>
        <w:pStyle w:val="NoSpacing"/>
        <w:numPr>
          <w:ilvl w:val="0"/>
          <w:numId w:val="10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11 – 15 Bed Unit</w:t>
      </w:r>
    </w:p>
    <w:p w14:paraId="2EBB0103" w14:textId="77777777" w:rsidR="00050A92" w:rsidRDefault="00050A92" w:rsidP="00050A92">
      <w:pPr>
        <w:pStyle w:val="NoSpacing"/>
        <w:numPr>
          <w:ilvl w:val="0"/>
          <w:numId w:val="10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16 – 20 Bed Unit</w:t>
      </w:r>
    </w:p>
    <w:p w14:paraId="5722A642" w14:textId="77777777" w:rsidR="00050A92" w:rsidRDefault="00050A92" w:rsidP="00050A92">
      <w:pPr>
        <w:pStyle w:val="NoSpacing"/>
        <w:numPr>
          <w:ilvl w:val="0"/>
          <w:numId w:val="10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21+ Bed Unit</w:t>
      </w:r>
    </w:p>
    <w:p w14:paraId="67510778" w14:textId="77777777" w:rsidR="00050A92" w:rsidRDefault="00050A92" w:rsidP="00050A92">
      <w:pPr>
        <w:pStyle w:val="NoSpacing"/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</w:p>
    <w:p w14:paraId="2A986A1A" w14:textId="77777777" w:rsidR="00050A92" w:rsidRDefault="00050A92" w:rsidP="00050A92">
      <w:pPr>
        <w:pStyle w:val="NoSpacing"/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What is your current position?</w:t>
      </w:r>
    </w:p>
    <w:p w14:paraId="342B2350" w14:textId="77777777" w:rsidR="00050A92" w:rsidRDefault="00050A92" w:rsidP="00050A92">
      <w:pPr>
        <w:pStyle w:val="NoSpacing"/>
        <w:numPr>
          <w:ilvl w:val="0"/>
          <w:numId w:val="11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Attending</w:t>
      </w:r>
    </w:p>
    <w:p w14:paraId="75F692EB" w14:textId="77777777" w:rsidR="00050A92" w:rsidRDefault="00050A92" w:rsidP="00050A92">
      <w:pPr>
        <w:pStyle w:val="NoSpacing"/>
        <w:numPr>
          <w:ilvl w:val="0"/>
          <w:numId w:val="11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Fellow</w:t>
      </w:r>
    </w:p>
    <w:p w14:paraId="0F6F3FEE" w14:textId="77777777" w:rsidR="00050A92" w:rsidRDefault="00050A92" w:rsidP="00050A92">
      <w:pPr>
        <w:pStyle w:val="NoSpacing"/>
        <w:numPr>
          <w:ilvl w:val="0"/>
          <w:numId w:val="11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Resident</w:t>
      </w:r>
    </w:p>
    <w:p w14:paraId="39F438FF" w14:textId="77777777" w:rsidR="00050A92" w:rsidRDefault="00050A92" w:rsidP="00050A92">
      <w:pPr>
        <w:pStyle w:val="NoSpacing"/>
        <w:numPr>
          <w:ilvl w:val="0"/>
          <w:numId w:val="11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Other</w:t>
      </w:r>
    </w:p>
    <w:p w14:paraId="693B5691" w14:textId="77777777" w:rsidR="00050A92" w:rsidRDefault="00050A92" w:rsidP="00050A92">
      <w:pPr>
        <w:pStyle w:val="NoSpacing"/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</w:p>
    <w:p w14:paraId="2474E0E7" w14:textId="77777777" w:rsidR="00050A92" w:rsidRDefault="00050A92" w:rsidP="00050A92">
      <w:pPr>
        <w:pStyle w:val="NoSpacing"/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How long have you been in your current position?</w:t>
      </w:r>
    </w:p>
    <w:p w14:paraId="32E4CACC" w14:textId="77777777" w:rsidR="00050A92" w:rsidRDefault="00050A92" w:rsidP="00050A92">
      <w:pPr>
        <w:pStyle w:val="NoSpacing"/>
        <w:numPr>
          <w:ilvl w:val="0"/>
          <w:numId w:val="12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Whole integer entered</w:t>
      </w:r>
    </w:p>
    <w:p w14:paraId="0E44B586" w14:textId="77777777" w:rsidR="00050A92" w:rsidRDefault="00050A92" w:rsidP="00050A92">
      <w:pPr>
        <w:pStyle w:val="NoSpacing"/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</w:p>
    <w:p w14:paraId="7CF49F1B" w14:textId="77777777" w:rsidR="00050A92" w:rsidRDefault="00050A92" w:rsidP="00050A92">
      <w:pPr>
        <w:pStyle w:val="NoSpacing"/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Does your institution offer ECMO (Extracoporeal Membrane Oxygenation)?</w:t>
      </w:r>
    </w:p>
    <w:p w14:paraId="4F88CF4F" w14:textId="77777777" w:rsidR="00050A92" w:rsidRDefault="00050A92" w:rsidP="00050A92">
      <w:pPr>
        <w:pStyle w:val="NoSpacing"/>
        <w:numPr>
          <w:ilvl w:val="0"/>
          <w:numId w:val="12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Yes</w:t>
      </w:r>
    </w:p>
    <w:p w14:paraId="4E85F752" w14:textId="77777777" w:rsidR="00050A92" w:rsidRDefault="00050A92" w:rsidP="00050A92">
      <w:pPr>
        <w:pStyle w:val="NoSpacing"/>
        <w:numPr>
          <w:ilvl w:val="0"/>
          <w:numId w:val="12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No</w:t>
      </w:r>
    </w:p>
    <w:p w14:paraId="046DD4AB" w14:textId="77777777" w:rsidR="00050A92" w:rsidRDefault="00050A92" w:rsidP="00050A92">
      <w:pPr>
        <w:pStyle w:val="NoSpacing"/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</w:p>
    <w:p w14:paraId="0484495D" w14:textId="77777777" w:rsidR="00050A92" w:rsidRDefault="00050A92" w:rsidP="00050A92">
      <w:pPr>
        <w:pStyle w:val="NoSpacing"/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Does your cardiac ICU have ICU and/or Cardiology fellows in it?</w:t>
      </w:r>
    </w:p>
    <w:p w14:paraId="61FF32D3" w14:textId="77777777" w:rsidR="00050A92" w:rsidRDefault="00050A92" w:rsidP="00050A92">
      <w:pPr>
        <w:pStyle w:val="NoSpacing"/>
        <w:numPr>
          <w:ilvl w:val="0"/>
          <w:numId w:val="13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Yes</w:t>
      </w:r>
    </w:p>
    <w:p w14:paraId="164DB1C8" w14:textId="77777777" w:rsidR="00050A92" w:rsidRPr="00E525E7" w:rsidRDefault="00050A92" w:rsidP="00050A92">
      <w:pPr>
        <w:pStyle w:val="NoSpacing"/>
        <w:numPr>
          <w:ilvl w:val="0"/>
          <w:numId w:val="13"/>
        </w:numP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</w:pPr>
      <w:r>
        <w:rPr>
          <w:rFonts w:ascii="Times New Roman" w:eastAsia="Times New Roman" w:hAnsi="Times New Roman" w:cs="Times New Roman"/>
          <w:kern w:val="0"/>
          <w:shd w:val="clear" w:color="auto" w:fill="FFFFFF"/>
          <w14:ligatures w14:val="none"/>
        </w:rPr>
        <w:t>No</w:t>
      </w:r>
    </w:p>
    <w:p w14:paraId="1BFEB783" w14:textId="77777777" w:rsidR="00964A56" w:rsidRDefault="00964A56" w:rsidP="00E63BB6">
      <w:pPr>
        <w:pStyle w:val="NoSpacing"/>
        <w:rPr>
          <w:rFonts w:ascii="Times New Roman" w:hAnsi="Times New Roman" w:cs="Times New Roman"/>
        </w:rPr>
      </w:pPr>
    </w:p>
    <w:sectPr w:rsidR="00964A5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70E67C" w14:textId="77777777" w:rsidR="00132FBA" w:rsidRDefault="00132FBA" w:rsidP="00E32D18">
      <w:pPr>
        <w:spacing w:after="0" w:line="240" w:lineRule="auto"/>
      </w:pPr>
      <w:r>
        <w:separator/>
      </w:r>
    </w:p>
  </w:endnote>
  <w:endnote w:type="continuationSeparator" w:id="0">
    <w:p w14:paraId="63F6B4F6" w14:textId="77777777" w:rsidR="00132FBA" w:rsidRDefault="00132FBA" w:rsidP="00E32D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340779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A54D5A" w14:textId="6E328ED9" w:rsidR="005B189A" w:rsidRPr="00F61B0A" w:rsidRDefault="005B189A">
        <w:pPr>
          <w:pStyle w:val="Footer"/>
          <w:jc w:val="right"/>
          <w:rPr>
            <w:rFonts w:ascii="Times New Roman" w:hAnsi="Times New Roman" w:cs="Times New Roman"/>
          </w:rPr>
        </w:pPr>
        <w:r w:rsidRPr="00F61B0A">
          <w:rPr>
            <w:rFonts w:ascii="Times New Roman" w:hAnsi="Times New Roman" w:cs="Times New Roman"/>
          </w:rPr>
          <w:fldChar w:fldCharType="begin"/>
        </w:r>
        <w:r w:rsidRPr="00F61B0A">
          <w:rPr>
            <w:rFonts w:ascii="Times New Roman" w:hAnsi="Times New Roman" w:cs="Times New Roman"/>
          </w:rPr>
          <w:instrText xml:space="preserve"> PAGE   \* MERGEFORMAT </w:instrText>
        </w:r>
        <w:r w:rsidRPr="00F61B0A">
          <w:rPr>
            <w:rFonts w:ascii="Times New Roman" w:hAnsi="Times New Roman" w:cs="Times New Roman"/>
          </w:rPr>
          <w:fldChar w:fldCharType="separate"/>
        </w:r>
        <w:r w:rsidR="00C92158">
          <w:rPr>
            <w:rFonts w:ascii="Times New Roman" w:hAnsi="Times New Roman" w:cs="Times New Roman"/>
            <w:noProof/>
          </w:rPr>
          <w:t>1</w:t>
        </w:r>
        <w:r w:rsidRPr="00F61B0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D1704B1" w14:textId="77777777" w:rsidR="005B189A" w:rsidRDefault="005B18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950BB8" w14:textId="77777777" w:rsidR="00132FBA" w:rsidRDefault="00132FBA" w:rsidP="00E32D18">
      <w:pPr>
        <w:spacing w:after="0" w:line="240" w:lineRule="auto"/>
      </w:pPr>
      <w:r>
        <w:separator/>
      </w:r>
    </w:p>
  </w:footnote>
  <w:footnote w:type="continuationSeparator" w:id="0">
    <w:p w14:paraId="6D78C4F1" w14:textId="77777777" w:rsidR="00132FBA" w:rsidRDefault="00132FBA" w:rsidP="00E32D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27DC2"/>
    <w:multiLevelType w:val="hybridMultilevel"/>
    <w:tmpl w:val="79342FD0"/>
    <w:lvl w:ilvl="0" w:tplc="307C81BA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DF7443"/>
    <w:multiLevelType w:val="multilevel"/>
    <w:tmpl w:val="0A26C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DD64189"/>
    <w:multiLevelType w:val="hybridMultilevel"/>
    <w:tmpl w:val="B32067AE"/>
    <w:lvl w:ilvl="0" w:tplc="307C81BA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EE2FD1"/>
    <w:multiLevelType w:val="hybridMultilevel"/>
    <w:tmpl w:val="635C593C"/>
    <w:lvl w:ilvl="0" w:tplc="307C81BA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6119E1"/>
    <w:multiLevelType w:val="hybridMultilevel"/>
    <w:tmpl w:val="FA66DCBE"/>
    <w:lvl w:ilvl="0" w:tplc="307C81BA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CA53BF"/>
    <w:multiLevelType w:val="hybridMultilevel"/>
    <w:tmpl w:val="0FD60BEC"/>
    <w:lvl w:ilvl="0" w:tplc="307C81BA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D178E0"/>
    <w:multiLevelType w:val="hybridMultilevel"/>
    <w:tmpl w:val="DA9E9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1D36E5"/>
    <w:multiLevelType w:val="hybridMultilevel"/>
    <w:tmpl w:val="798453D6"/>
    <w:lvl w:ilvl="0" w:tplc="307C81BA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B2D4793"/>
    <w:multiLevelType w:val="hybridMultilevel"/>
    <w:tmpl w:val="1E6A24E0"/>
    <w:lvl w:ilvl="0" w:tplc="307C81BA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30353C2"/>
    <w:multiLevelType w:val="hybridMultilevel"/>
    <w:tmpl w:val="FFF4EAC0"/>
    <w:lvl w:ilvl="0" w:tplc="307C81BA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F73EC2"/>
    <w:multiLevelType w:val="hybridMultilevel"/>
    <w:tmpl w:val="085AC41A"/>
    <w:lvl w:ilvl="0" w:tplc="307C81BA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EDF4B12"/>
    <w:multiLevelType w:val="hybridMultilevel"/>
    <w:tmpl w:val="5DF61ECE"/>
    <w:lvl w:ilvl="0" w:tplc="307C81BA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7F430E7"/>
    <w:multiLevelType w:val="hybridMultilevel"/>
    <w:tmpl w:val="8CC6075C"/>
    <w:lvl w:ilvl="0" w:tplc="307C81BA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0"/>
  </w:num>
  <w:num w:numId="4">
    <w:abstractNumId w:val="6"/>
  </w:num>
  <w:num w:numId="5">
    <w:abstractNumId w:val="9"/>
  </w:num>
  <w:num w:numId="6">
    <w:abstractNumId w:val="2"/>
  </w:num>
  <w:num w:numId="7">
    <w:abstractNumId w:val="1"/>
  </w:num>
  <w:num w:numId="8">
    <w:abstractNumId w:val="8"/>
  </w:num>
  <w:num w:numId="9">
    <w:abstractNumId w:val="4"/>
  </w:num>
  <w:num w:numId="10">
    <w:abstractNumId w:val="5"/>
  </w:num>
  <w:num w:numId="11">
    <w:abstractNumId w:val="3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NI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D4089"/>
    <w:rsid w:val="0000422B"/>
    <w:rsid w:val="0000601D"/>
    <w:rsid w:val="0001290B"/>
    <w:rsid w:val="00013C58"/>
    <w:rsid w:val="00023C11"/>
    <w:rsid w:val="0002657A"/>
    <w:rsid w:val="000326A8"/>
    <w:rsid w:val="00033482"/>
    <w:rsid w:val="000335C5"/>
    <w:rsid w:val="00035084"/>
    <w:rsid w:val="00037924"/>
    <w:rsid w:val="00037994"/>
    <w:rsid w:val="0004171E"/>
    <w:rsid w:val="00050A92"/>
    <w:rsid w:val="0005381C"/>
    <w:rsid w:val="0006516E"/>
    <w:rsid w:val="00066C1D"/>
    <w:rsid w:val="00070DB5"/>
    <w:rsid w:val="00073EFE"/>
    <w:rsid w:val="00074418"/>
    <w:rsid w:val="00077A75"/>
    <w:rsid w:val="000820D3"/>
    <w:rsid w:val="0008255F"/>
    <w:rsid w:val="00086C2D"/>
    <w:rsid w:val="000914E3"/>
    <w:rsid w:val="00091D26"/>
    <w:rsid w:val="00092837"/>
    <w:rsid w:val="00093D8C"/>
    <w:rsid w:val="0009459C"/>
    <w:rsid w:val="00097BC8"/>
    <w:rsid w:val="000A49CB"/>
    <w:rsid w:val="000A5B9B"/>
    <w:rsid w:val="000B5043"/>
    <w:rsid w:val="000C3B6E"/>
    <w:rsid w:val="000C49AB"/>
    <w:rsid w:val="000C517C"/>
    <w:rsid w:val="000D104E"/>
    <w:rsid w:val="000D12AE"/>
    <w:rsid w:val="000D668F"/>
    <w:rsid w:val="000E3979"/>
    <w:rsid w:val="000E47D2"/>
    <w:rsid w:val="000F1CCB"/>
    <w:rsid w:val="000F2117"/>
    <w:rsid w:val="000F61E7"/>
    <w:rsid w:val="001015BE"/>
    <w:rsid w:val="00101744"/>
    <w:rsid w:val="00102796"/>
    <w:rsid w:val="0010565F"/>
    <w:rsid w:val="00105E89"/>
    <w:rsid w:val="00110DE1"/>
    <w:rsid w:val="00120799"/>
    <w:rsid w:val="0012326A"/>
    <w:rsid w:val="0012786B"/>
    <w:rsid w:val="00130563"/>
    <w:rsid w:val="00132FBA"/>
    <w:rsid w:val="001375AA"/>
    <w:rsid w:val="00137E3D"/>
    <w:rsid w:val="0014374B"/>
    <w:rsid w:val="00144025"/>
    <w:rsid w:val="00146313"/>
    <w:rsid w:val="0015086A"/>
    <w:rsid w:val="0015507D"/>
    <w:rsid w:val="00155641"/>
    <w:rsid w:val="001568D8"/>
    <w:rsid w:val="00160C6E"/>
    <w:rsid w:val="001638B1"/>
    <w:rsid w:val="00171CF4"/>
    <w:rsid w:val="00172A92"/>
    <w:rsid w:val="001737C3"/>
    <w:rsid w:val="00173DCB"/>
    <w:rsid w:val="00174E77"/>
    <w:rsid w:val="0017538C"/>
    <w:rsid w:val="0017549A"/>
    <w:rsid w:val="00175C96"/>
    <w:rsid w:val="00175D4A"/>
    <w:rsid w:val="00175DC1"/>
    <w:rsid w:val="001802FE"/>
    <w:rsid w:val="001814F6"/>
    <w:rsid w:val="00182741"/>
    <w:rsid w:val="00183A6A"/>
    <w:rsid w:val="0018566A"/>
    <w:rsid w:val="00187570"/>
    <w:rsid w:val="001879F7"/>
    <w:rsid w:val="00191662"/>
    <w:rsid w:val="0019333E"/>
    <w:rsid w:val="00195A22"/>
    <w:rsid w:val="00196AE7"/>
    <w:rsid w:val="001A1531"/>
    <w:rsid w:val="001A5D6F"/>
    <w:rsid w:val="001B19C5"/>
    <w:rsid w:val="001B7FEB"/>
    <w:rsid w:val="001C6027"/>
    <w:rsid w:val="001D1841"/>
    <w:rsid w:val="001D3BD8"/>
    <w:rsid w:val="001E01D2"/>
    <w:rsid w:val="001E17A5"/>
    <w:rsid w:val="001E1D91"/>
    <w:rsid w:val="001E3A09"/>
    <w:rsid w:val="001E49CE"/>
    <w:rsid w:val="001E6337"/>
    <w:rsid w:val="001F0C4E"/>
    <w:rsid w:val="001F259E"/>
    <w:rsid w:val="001F69FC"/>
    <w:rsid w:val="001F75FA"/>
    <w:rsid w:val="00202624"/>
    <w:rsid w:val="00202799"/>
    <w:rsid w:val="00202E86"/>
    <w:rsid w:val="00205D39"/>
    <w:rsid w:val="00206D44"/>
    <w:rsid w:val="00220268"/>
    <w:rsid w:val="00220AD7"/>
    <w:rsid w:val="002238A3"/>
    <w:rsid w:val="002262D2"/>
    <w:rsid w:val="0022670A"/>
    <w:rsid w:val="00231465"/>
    <w:rsid w:val="00236AB7"/>
    <w:rsid w:val="00243D1E"/>
    <w:rsid w:val="00247C33"/>
    <w:rsid w:val="002537C5"/>
    <w:rsid w:val="00257FCF"/>
    <w:rsid w:val="0026132D"/>
    <w:rsid w:val="00261F11"/>
    <w:rsid w:val="00267268"/>
    <w:rsid w:val="00267703"/>
    <w:rsid w:val="002711DB"/>
    <w:rsid w:val="002727C1"/>
    <w:rsid w:val="00274E0B"/>
    <w:rsid w:val="00276096"/>
    <w:rsid w:val="00276C1F"/>
    <w:rsid w:val="002770F8"/>
    <w:rsid w:val="002800E8"/>
    <w:rsid w:val="0028151A"/>
    <w:rsid w:val="00285315"/>
    <w:rsid w:val="002903E3"/>
    <w:rsid w:val="002A0F9C"/>
    <w:rsid w:val="002A16F3"/>
    <w:rsid w:val="002B2CED"/>
    <w:rsid w:val="002B3BF7"/>
    <w:rsid w:val="002C2522"/>
    <w:rsid w:val="002C57D4"/>
    <w:rsid w:val="002C6231"/>
    <w:rsid w:val="002C695E"/>
    <w:rsid w:val="002E0A6D"/>
    <w:rsid w:val="002E2496"/>
    <w:rsid w:val="002F11FC"/>
    <w:rsid w:val="002F5D52"/>
    <w:rsid w:val="00301090"/>
    <w:rsid w:val="00303FA3"/>
    <w:rsid w:val="00304618"/>
    <w:rsid w:val="003135AF"/>
    <w:rsid w:val="00314BD0"/>
    <w:rsid w:val="00317F44"/>
    <w:rsid w:val="00323828"/>
    <w:rsid w:val="00326D2E"/>
    <w:rsid w:val="00327DDB"/>
    <w:rsid w:val="0033345A"/>
    <w:rsid w:val="00334220"/>
    <w:rsid w:val="003369A7"/>
    <w:rsid w:val="00336F3C"/>
    <w:rsid w:val="00342095"/>
    <w:rsid w:val="00342714"/>
    <w:rsid w:val="00343237"/>
    <w:rsid w:val="0034409D"/>
    <w:rsid w:val="0035465A"/>
    <w:rsid w:val="0035756F"/>
    <w:rsid w:val="003579A5"/>
    <w:rsid w:val="003652CF"/>
    <w:rsid w:val="00366C4A"/>
    <w:rsid w:val="00376040"/>
    <w:rsid w:val="003818FA"/>
    <w:rsid w:val="00381CB5"/>
    <w:rsid w:val="003830C4"/>
    <w:rsid w:val="003971FF"/>
    <w:rsid w:val="00397973"/>
    <w:rsid w:val="003A39C9"/>
    <w:rsid w:val="003A4859"/>
    <w:rsid w:val="003A727E"/>
    <w:rsid w:val="003A7EBB"/>
    <w:rsid w:val="003B3B2A"/>
    <w:rsid w:val="003B4326"/>
    <w:rsid w:val="003B58E1"/>
    <w:rsid w:val="003B5BEF"/>
    <w:rsid w:val="003B76F6"/>
    <w:rsid w:val="003C1B5D"/>
    <w:rsid w:val="003C5EEF"/>
    <w:rsid w:val="003D03AB"/>
    <w:rsid w:val="003D19E3"/>
    <w:rsid w:val="003D5B14"/>
    <w:rsid w:val="003E262C"/>
    <w:rsid w:val="003E3B91"/>
    <w:rsid w:val="003E3DF1"/>
    <w:rsid w:val="003E5F09"/>
    <w:rsid w:val="003F5070"/>
    <w:rsid w:val="003F6CD5"/>
    <w:rsid w:val="004001F7"/>
    <w:rsid w:val="004020FF"/>
    <w:rsid w:val="004104B8"/>
    <w:rsid w:val="00412032"/>
    <w:rsid w:val="00414B1C"/>
    <w:rsid w:val="00423482"/>
    <w:rsid w:val="00426624"/>
    <w:rsid w:val="00433C99"/>
    <w:rsid w:val="004441C9"/>
    <w:rsid w:val="00444BF9"/>
    <w:rsid w:val="00450A4E"/>
    <w:rsid w:val="00452A3A"/>
    <w:rsid w:val="00456C42"/>
    <w:rsid w:val="0045745C"/>
    <w:rsid w:val="00465791"/>
    <w:rsid w:val="00466610"/>
    <w:rsid w:val="0046763E"/>
    <w:rsid w:val="00476749"/>
    <w:rsid w:val="00480B44"/>
    <w:rsid w:val="00480C07"/>
    <w:rsid w:val="00487281"/>
    <w:rsid w:val="00487710"/>
    <w:rsid w:val="004974A4"/>
    <w:rsid w:val="004A398C"/>
    <w:rsid w:val="004A458A"/>
    <w:rsid w:val="004A5A76"/>
    <w:rsid w:val="004A5D0B"/>
    <w:rsid w:val="004A68BD"/>
    <w:rsid w:val="004B6351"/>
    <w:rsid w:val="004C29CA"/>
    <w:rsid w:val="004C518C"/>
    <w:rsid w:val="004C53FB"/>
    <w:rsid w:val="004D23E3"/>
    <w:rsid w:val="004D53B0"/>
    <w:rsid w:val="004D5411"/>
    <w:rsid w:val="004D654E"/>
    <w:rsid w:val="004E4B0B"/>
    <w:rsid w:val="004F17D0"/>
    <w:rsid w:val="004F1C2F"/>
    <w:rsid w:val="004F592A"/>
    <w:rsid w:val="004F739D"/>
    <w:rsid w:val="00500A37"/>
    <w:rsid w:val="00504735"/>
    <w:rsid w:val="00505CA7"/>
    <w:rsid w:val="005144FE"/>
    <w:rsid w:val="0051511F"/>
    <w:rsid w:val="005155C7"/>
    <w:rsid w:val="00522298"/>
    <w:rsid w:val="00525359"/>
    <w:rsid w:val="005300F8"/>
    <w:rsid w:val="00532070"/>
    <w:rsid w:val="00533708"/>
    <w:rsid w:val="00534259"/>
    <w:rsid w:val="005429D5"/>
    <w:rsid w:val="00542AF3"/>
    <w:rsid w:val="00546DCF"/>
    <w:rsid w:val="0055225B"/>
    <w:rsid w:val="00557DE9"/>
    <w:rsid w:val="00560664"/>
    <w:rsid w:val="00562451"/>
    <w:rsid w:val="0057112A"/>
    <w:rsid w:val="005715EE"/>
    <w:rsid w:val="005743AC"/>
    <w:rsid w:val="005759EB"/>
    <w:rsid w:val="00577D16"/>
    <w:rsid w:val="00580D27"/>
    <w:rsid w:val="00581D94"/>
    <w:rsid w:val="0058216A"/>
    <w:rsid w:val="0058240E"/>
    <w:rsid w:val="00583973"/>
    <w:rsid w:val="005865CD"/>
    <w:rsid w:val="00587399"/>
    <w:rsid w:val="00592BD0"/>
    <w:rsid w:val="00593911"/>
    <w:rsid w:val="00594F17"/>
    <w:rsid w:val="00595DBE"/>
    <w:rsid w:val="0059658B"/>
    <w:rsid w:val="005A4389"/>
    <w:rsid w:val="005A5CD4"/>
    <w:rsid w:val="005A6359"/>
    <w:rsid w:val="005B04DB"/>
    <w:rsid w:val="005B189A"/>
    <w:rsid w:val="005B2197"/>
    <w:rsid w:val="005C3B51"/>
    <w:rsid w:val="005C75B9"/>
    <w:rsid w:val="005D024B"/>
    <w:rsid w:val="005D225E"/>
    <w:rsid w:val="005D505B"/>
    <w:rsid w:val="005D6A21"/>
    <w:rsid w:val="005D6CF2"/>
    <w:rsid w:val="005E676A"/>
    <w:rsid w:val="005E7132"/>
    <w:rsid w:val="005E7FF8"/>
    <w:rsid w:val="005F7866"/>
    <w:rsid w:val="00611918"/>
    <w:rsid w:val="00621A01"/>
    <w:rsid w:val="00622CB8"/>
    <w:rsid w:val="00627247"/>
    <w:rsid w:val="00631660"/>
    <w:rsid w:val="006318B5"/>
    <w:rsid w:val="006343BA"/>
    <w:rsid w:val="00637466"/>
    <w:rsid w:val="00641188"/>
    <w:rsid w:val="006441EB"/>
    <w:rsid w:val="00647BC3"/>
    <w:rsid w:val="00647EDF"/>
    <w:rsid w:val="006507B0"/>
    <w:rsid w:val="00654CF6"/>
    <w:rsid w:val="006553AF"/>
    <w:rsid w:val="0065791A"/>
    <w:rsid w:val="00660393"/>
    <w:rsid w:val="00670E70"/>
    <w:rsid w:val="00671A92"/>
    <w:rsid w:val="0067349E"/>
    <w:rsid w:val="00673533"/>
    <w:rsid w:val="00675279"/>
    <w:rsid w:val="00675553"/>
    <w:rsid w:val="00684774"/>
    <w:rsid w:val="00687C1C"/>
    <w:rsid w:val="00687D68"/>
    <w:rsid w:val="006971D9"/>
    <w:rsid w:val="00697E9F"/>
    <w:rsid w:val="006A1B1B"/>
    <w:rsid w:val="006A3DE8"/>
    <w:rsid w:val="006A44F6"/>
    <w:rsid w:val="006B299F"/>
    <w:rsid w:val="006B68E0"/>
    <w:rsid w:val="006C00FB"/>
    <w:rsid w:val="006C4537"/>
    <w:rsid w:val="006D16A0"/>
    <w:rsid w:val="006D2765"/>
    <w:rsid w:val="006D27EE"/>
    <w:rsid w:val="006D42F0"/>
    <w:rsid w:val="006D4EDF"/>
    <w:rsid w:val="006D73FB"/>
    <w:rsid w:val="006E07E4"/>
    <w:rsid w:val="006E21A1"/>
    <w:rsid w:val="006E493B"/>
    <w:rsid w:val="006E4B7E"/>
    <w:rsid w:val="006E63FC"/>
    <w:rsid w:val="006F003D"/>
    <w:rsid w:val="006F273C"/>
    <w:rsid w:val="006F5E2C"/>
    <w:rsid w:val="00702585"/>
    <w:rsid w:val="00706622"/>
    <w:rsid w:val="007123CC"/>
    <w:rsid w:val="0071493A"/>
    <w:rsid w:val="00721917"/>
    <w:rsid w:val="00725041"/>
    <w:rsid w:val="00726AAD"/>
    <w:rsid w:val="00726FD5"/>
    <w:rsid w:val="00742A4C"/>
    <w:rsid w:val="0076104A"/>
    <w:rsid w:val="00763E8F"/>
    <w:rsid w:val="0076706C"/>
    <w:rsid w:val="007675D3"/>
    <w:rsid w:val="00770DBC"/>
    <w:rsid w:val="007720D4"/>
    <w:rsid w:val="00774E55"/>
    <w:rsid w:val="00776E59"/>
    <w:rsid w:val="00777A9A"/>
    <w:rsid w:val="0078049E"/>
    <w:rsid w:val="00780DDE"/>
    <w:rsid w:val="00793381"/>
    <w:rsid w:val="0079341A"/>
    <w:rsid w:val="007A1581"/>
    <w:rsid w:val="007A369B"/>
    <w:rsid w:val="007A3955"/>
    <w:rsid w:val="007A596E"/>
    <w:rsid w:val="007A6E0D"/>
    <w:rsid w:val="007A7F58"/>
    <w:rsid w:val="007B4734"/>
    <w:rsid w:val="007B4ECE"/>
    <w:rsid w:val="007C1D11"/>
    <w:rsid w:val="007C468F"/>
    <w:rsid w:val="007D0274"/>
    <w:rsid w:val="007D4089"/>
    <w:rsid w:val="007D51BE"/>
    <w:rsid w:val="007E0F89"/>
    <w:rsid w:val="007E30EE"/>
    <w:rsid w:val="007E4917"/>
    <w:rsid w:val="007E4948"/>
    <w:rsid w:val="007F057A"/>
    <w:rsid w:val="007F1CAB"/>
    <w:rsid w:val="007F248F"/>
    <w:rsid w:val="00800616"/>
    <w:rsid w:val="00800ED5"/>
    <w:rsid w:val="008079CD"/>
    <w:rsid w:val="008157A0"/>
    <w:rsid w:val="0082073B"/>
    <w:rsid w:val="008222FC"/>
    <w:rsid w:val="00822329"/>
    <w:rsid w:val="008263F6"/>
    <w:rsid w:val="00833BE5"/>
    <w:rsid w:val="0083762A"/>
    <w:rsid w:val="00851C1B"/>
    <w:rsid w:val="0085234A"/>
    <w:rsid w:val="008552AC"/>
    <w:rsid w:val="008571A2"/>
    <w:rsid w:val="00872B5A"/>
    <w:rsid w:val="008730F8"/>
    <w:rsid w:val="0087578A"/>
    <w:rsid w:val="00877419"/>
    <w:rsid w:val="0088651B"/>
    <w:rsid w:val="00892E99"/>
    <w:rsid w:val="00895CDD"/>
    <w:rsid w:val="008A610B"/>
    <w:rsid w:val="008B2ADD"/>
    <w:rsid w:val="008C1E70"/>
    <w:rsid w:val="008C2FB3"/>
    <w:rsid w:val="008D0DDE"/>
    <w:rsid w:val="008E21EE"/>
    <w:rsid w:val="008E2CBB"/>
    <w:rsid w:val="008E3FC4"/>
    <w:rsid w:val="008E4464"/>
    <w:rsid w:val="008E49B3"/>
    <w:rsid w:val="008E53F1"/>
    <w:rsid w:val="008E6727"/>
    <w:rsid w:val="008F3C35"/>
    <w:rsid w:val="00900D44"/>
    <w:rsid w:val="00905B40"/>
    <w:rsid w:val="00907854"/>
    <w:rsid w:val="00913618"/>
    <w:rsid w:val="00915042"/>
    <w:rsid w:val="00922366"/>
    <w:rsid w:val="00925483"/>
    <w:rsid w:val="00926E50"/>
    <w:rsid w:val="0093102E"/>
    <w:rsid w:val="00932127"/>
    <w:rsid w:val="00934072"/>
    <w:rsid w:val="009357C6"/>
    <w:rsid w:val="00936FEF"/>
    <w:rsid w:val="00937D9E"/>
    <w:rsid w:val="00941817"/>
    <w:rsid w:val="009450AE"/>
    <w:rsid w:val="00947392"/>
    <w:rsid w:val="009525AA"/>
    <w:rsid w:val="00952A7E"/>
    <w:rsid w:val="009538A6"/>
    <w:rsid w:val="00953D79"/>
    <w:rsid w:val="00955B49"/>
    <w:rsid w:val="00956F3A"/>
    <w:rsid w:val="00957656"/>
    <w:rsid w:val="0096046B"/>
    <w:rsid w:val="00960C9D"/>
    <w:rsid w:val="00964A56"/>
    <w:rsid w:val="00965025"/>
    <w:rsid w:val="00966193"/>
    <w:rsid w:val="0096655C"/>
    <w:rsid w:val="00973B0C"/>
    <w:rsid w:val="00974B3C"/>
    <w:rsid w:val="0098283D"/>
    <w:rsid w:val="0098741A"/>
    <w:rsid w:val="00990768"/>
    <w:rsid w:val="00990996"/>
    <w:rsid w:val="00990CA5"/>
    <w:rsid w:val="00993488"/>
    <w:rsid w:val="009943A1"/>
    <w:rsid w:val="00994AF9"/>
    <w:rsid w:val="0099796F"/>
    <w:rsid w:val="009A552D"/>
    <w:rsid w:val="009A6AB4"/>
    <w:rsid w:val="009A6E47"/>
    <w:rsid w:val="009B513C"/>
    <w:rsid w:val="009C3240"/>
    <w:rsid w:val="009C5581"/>
    <w:rsid w:val="009D002F"/>
    <w:rsid w:val="009D2F7D"/>
    <w:rsid w:val="009D32EC"/>
    <w:rsid w:val="009F736B"/>
    <w:rsid w:val="00A011A7"/>
    <w:rsid w:val="00A02A87"/>
    <w:rsid w:val="00A06239"/>
    <w:rsid w:val="00A22B54"/>
    <w:rsid w:val="00A30A27"/>
    <w:rsid w:val="00A32613"/>
    <w:rsid w:val="00A327E0"/>
    <w:rsid w:val="00A32F1D"/>
    <w:rsid w:val="00A33933"/>
    <w:rsid w:val="00A363D2"/>
    <w:rsid w:val="00A36570"/>
    <w:rsid w:val="00A432FA"/>
    <w:rsid w:val="00A436B6"/>
    <w:rsid w:val="00A46EFA"/>
    <w:rsid w:val="00A475F1"/>
    <w:rsid w:val="00A51905"/>
    <w:rsid w:val="00A520BD"/>
    <w:rsid w:val="00A52346"/>
    <w:rsid w:val="00A5234E"/>
    <w:rsid w:val="00A53BCF"/>
    <w:rsid w:val="00A55D46"/>
    <w:rsid w:val="00A5609C"/>
    <w:rsid w:val="00A57973"/>
    <w:rsid w:val="00A603AC"/>
    <w:rsid w:val="00A61341"/>
    <w:rsid w:val="00A67291"/>
    <w:rsid w:val="00A71E2F"/>
    <w:rsid w:val="00A91C58"/>
    <w:rsid w:val="00A92AF0"/>
    <w:rsid w:val="00A936B7"/>
    <w:rsid w:val="00A970DF"/>
    <w:rsid w:val="00AA44C7"/>
    <w:rsid w:val="00AB37A8"/>
    <w:rsid w:val="00AC15BF"/>
    <w:rsid w:val="00AC3E2F"/>
    <w:rsid w:val="00AC71A4"/>
    <w:rsid w:val="00AD00FD"/>
    <w:rsid w:val="00AD0C9E"/>
    <w:rsid w:val="00AD23B6"/>
    <w:rsid w:val="00AD2BFF"/>
    <w:rsid w:val="00AD4FCA"/>
    <w:rsid w:val="00AE21D4"/>
    <w:rsid w:val="00AE2C29"/>
    <w:rsid w:val="00AE766D"/>
    <w:rsid w:val="00AF07D0"/>
    <w:rsid w:val="00AF0B29"/>
    <w:rsid w:val="00AF0F21"/>
    <w:rsid w:val="00AF239D"/>
    <w:rsid w:val="00B016A0"/>
    <w:rsid w:val="00B147A2"/>
    <w:rsid w:val="00B155B5"/>
    <w:rsid w:val="00B238D5"/>
    <w:rsid w:val="00B24A40"/>
    <w:rsid w:val="00B2699A"/>
    <w:rsid w:val="00B356E5"/>
    <w:rsid w:val="00B362F9"/>
    <w:rsid w:val="00B40E98"/>
    <w:rsid w:val="00B41AA5"/>
    <w:rsid w:val="00B45D72"/>
    <w:rsid w:val="00B4628B"/>
    <w:rsid w:val="00B4779E"/>
    <w:rsid w:val="00B50A2D"/>
    <w:rsid w:val="00B528A4"/>
    <w:rsid w:val="00B55F69"/>
    <w:rsid w:val="00B617F1"/>
    <w:rsid w:val="00B61EF9"/>
    <w:rsid w:val="00B6439D"/>
    <w:rsid w:val="00B64935"/>
    <w:rsid w:val="00B64BCE"/>
    <w:rsid w:val="00B650AE"/>
    <w:rsid w:val="00B6623B"/>
    <w:rsid w:val="00B724BA"/>
    <w:rsid w:val="00B766BC"/>
    <w:rsid w:val="00B80B20"/>
    <w:rsid w:val="00B8142F"/>
    <w:rsid w:val="00B81687"/>
    <w:rsid w:val="00B85983"/>
    <w:rsid w:val="00B875DC"/>
    <w:rsid w:val="00B90A44"/>
    <w:rsid w:val="00B9741E"/>
    <w:rsid w:val="00BA0192"/>
    <w:rsid w:val="00BA1FF2"/>
    <w:rsid w:val="00BB0564"/>
    <w:rsid w:val="00BB1228"/>
    <w:rsid w:val="00BB7985"/>
    <w:rsid w:val="00BC09F9"/>
    <w:rsid w:val="00BC444F"/>
    <w:rsid w:val="00BC5FB6"/>
    <w:rsid w:val="00BC6CFF"/>
    <w:rsid w:val="00BD0CA8"/>
    <w:rsid w:val="00BD5AC9"/>
    <w:rsid w:val="00BD62C6"/>
    <w:rsid w:val="00BE0CD4"/>
    <w:rsid w:val="00BE1889"/>
    <w:rsid w:val="00BE447D"/>
    <w:rsid w:val="00BE7A68"/>
    <w:rsid w:val="00BF3780"/>
    <w:rsid w:val="00BF39D1"/>
    <w:rsid w:val="00C03D96"/>
    <w:rsid w:val="00C07537"/>
    <w:rsid w:val="00C1080B"/>
    <w:rsid w:val="00C14AC8"/>
    <w:rsid w:val="00C16F51"/>
    <w:rsid w:val="00C22D5C"/>
    <w:rsid w:val="00C25701"/>
    <w:rsid w:val="00C30342"/>
    <w:rsid w:val="00C32389"/>
    <w:rsid w:val="00C35C10"/>
    <w:rsid w:val="00C43057"/>
    <w:rsid w:val="00C44DC6"/>
    <w:rsid w:val="00C45590"/>
    <w:rsid w:val="00C464FF"/>
    <w:rsid w:val="00C46579"/>
    <w:rsid w:val="00C47971"/>
    <w:rsid w:val="00C52049"/>
    <w:rsid w:val="00C52232"/>
    <w:rsid w:val="00C54C8A"/>
    <w:rsid w:val="00C55259"/>
    <w:rsid w:val="00C55998"/>
    <w:rsid w:val="00C55D84"/>
    <w:rsid w:val="00C56B47"/>
    <w:rsid w:val="00C60565"/>
    <w:rsid w:val="00C60C4C"/>
    <w:rsid w:val="00C6224F"/>
    <w:rsid w:val="00C64E26"/>
    <w:rsid w:val="00C70462"/>
    <w:rsid w:val="00C709C9"/>
    <w:rsid w:val="00C7613A"/>
    <w:rsid w:val="00C83001"/>
    <w:rsid w:val="00C86152"/>
    <w:rsid w:val="00C8724B"/>
    <w:rsid w:val="00C92158"/>
    <w:rsid w:val="00CA0BAD"/>
    <w:rsid w:val="00CA1B8B"/>
    <w:rsid w:val="00CB4100"/>
    <w:rsid w:val="00CB4638"/>
    <w:rsid w:val="00CB5495"/>
    <w:rsid w:val="00CB6433"/>
    <w:rsid w:val="00CC1B23"/>
    <w:rsid w:val="00CC34A7"/>
    <w:rsid w:val="00CC52E1"/>
    <w:rsid w:val="00CC6F67"/>
    <w:rsid w:val="00CD4259"/>
    <w:rsid w:val="00CD77BA"/>
    <w:rsid w:val="00CE2511"/>
    <w:rsid w:val="00CE3620"/>
    <w:rsid w:val="00CE4E79"/>
    <w:rsid w:val="00D00196"/>
    <w:rsid w:val="00D0254D"/>
    <w:rsid w:val="00D04753"/>
    <w:rsid w:val="00D2600F"/>
    <w:rsid w:val="00D303B8"/>
    <w:rsid w:val="00D36785"/>
    <w:rsid w:val="00D37365"/>
    <w:rsid w:val="00D378B9"/>
    <w:rsid w:val="00D42FA2"/>
    <w:rsid w:val="00D44221"/>
    <w:rsid w:val="00D44880"/>
    <w:rsid w:val="00D45219"/>
    <w:rsid w:val="00D45821"/>
    <w:rsid w:val="00D609CA"/>
    <w:rsid w:val="00D60E2D"/>
    <w:rsid w:val="00D65289"/>
    <w:rsid w:val="00D65754"/>
    <w:rsid w:val="00D66B58"/>
    <w:rsid w:val="00D72733"/>
    <w:rsid w:val="00D72E73"/>
    <w:rsid w:val="00D81EBD"/>
    <w:rsid w:val="00D82D52"/>
    <w:rsid w:val="00D83C09"/>
    <w:rsid w:val="00D87FDF"/>
    <w:rsid w:val="00D93381"/>
    <w:rsid w:val="00D94704"/>
    <w:rsid w:val="00D9644D"/>
    <w:rsid w:val="00DA3959"/>
    <w:rsid w:val="00DA6AD7"/>
    <w:rsid w:val="00DB14C2"/>
    <w:rsid w:val="00DB5BBE"/>
    <w:rsid w:val="00DB7B0A"/>
    <w:rsid w:val="00DC0453"/>
    <w:rsid w:val="00DC0CD0"/>
    <w:rsid w:val="00DC6ACF"/>
    <w:rsid w:val="00DC7307"/>
    <w:rsid w:val="00DE0497"/>
    <w:rsid w:val="00DE0EA0"/>
    <w:rsid w:val="00DE187E"/>
    <w:rsid w:val="00DE1F6B"/>
    <w:rsid w:val="00DE4164"/>
    <w:rsid w:val="00DE78C3"/>
    <w:rsid w:val="00DE7A83"/>
    <w:rsid w:val="00DF0F13"/>
    <w:rsid w:val="00DF4ADF"/>
    <w:rsid w:val="00DF759A"/>
    <w:rsid w:val="00E06FA3"/>
    <w:rsid w:val="00E162D2"/>
    <w:rsid w:val="00E16B9B"/>
    <w:rsid w:val="00E26F7D"/>
    <w:rsid w:val="00E30574"/>
    <w:rsid w:val="00E32D18"/>
    <w:rsid w:val="00E348FE"/>
    <w:rsid w:val="00E35E08"/>
    <w:rsid w:val="00E363BE"/>
    <w:rsid w:val="00E36873"/>
    <w:rsid w:val="00E426E1"/>
    <w:rsid w:val="00E44C39"/>
    <w:rsid w:val="00E54B85"/>
    <w:rsid w:val="00E54C3C"/>
    <w:rsid w:val="00E56A88"/>
    <w:rsid w:val="00E57C4C"/>
    <w:rsid w:val="00E622B8"/>
    <w:rsid w:val="00E6276E"/>
    <w:rsid w:val="00E63BB6"/>
    <w:rsid w:val="00E645ED"/>
    <w:rsid w:val="00E675FA"/>
    <w:rsid w:val="00E73D50"/>
    <w:rsid w:val="00E74662"/>
    <w:rsid w:val="00E74DEA"/>
    <w:rsid w:val="00E7563A"/>
    <w:rsid w:val="00E778D6"/>
    <w:rsid w:val="00E86738"/>
    <w:rsid w:val="00E93697"/>
    <w:rsid w:val="00EB3954"/>
    <w:rsid w:val="00EB4AF1"/>
    <w:rsid w:val="00EB5CC3"/>
    <w:rsid w:val="00EB68FD"/>
    <w:rsid w:val="00EB7067"/>
    <w:rsid w:val="00EC0404"/>
    <w:rsid w:val="00EC43D5"/>
    <w:rsid w:val="00ED0B3A"/>
    <w:rsid w:val="00ED4C34"/>
    <w:rsid w:val="00ED677F"/>
    <w:rsid w:val="00ED76F5"/>
    <w:rsid w:val="00ED7FD8"/>
    <w:rsid w:val="00EE148D"/>
    <w:rsid w:val="00EE2B74"/>
    <w:rsid w:val="00EE551F"/>
    <w:rsid w:val="00EE675E"/>
    <w:rsid w:val="00EF5864"/>
    <w:rsid w:val="00EF6BE4"/>
    <w:rsid w:val="00F00F39"/>
    <w:rsid w:val="00F03A48"/>
    <w:rsid w:val="00F0497B"/>
    <w:rsid w:val="00F057ED"/>
    <w:rsid w:val="00F073AB"/>
    <w:rsid w:val="00F1225F"/>
    <w:rsid w:val="00F16204"/>
    <w:rsid w:val="00F178A8"/>
    <w:rsid w:val="00F2219F"/>
    <w:rsid w:val="00F27729"/>
    <w:rsid w:val="00F33A5B"/>
    <w:rsid w:val="00F43381"/>
    <w:rsid w:val="00F444F0"/>
    <w:rsid w:val="00F44CF2"/>
    <w:rsid w:val="00F4791D"/>
    <w:rsid w:val="00F50504"/>
    <w:rsid w:val="00F549B1"/>
    <w:rsid w:val="00F60D5D"/>
    <w:rsid w:val="00F61B0A"/>
    <w:rsid w:val="00F61EC1"/>
    <w:rsid w:val="00F63326"/>
    <w:rsid w:val="00F67B85"/>
    <w:rsid w:val="00F707A8"/>
    <w:rsid w:val="00F72BFE"/>
    <w:rsid w:val="00F910BB"/>
    <w:rsid w:val="00F9343A"/>
    <w:rsid w:val="00F9409E"/>
    <w:rsid w:val="00F943FD"/>
    <w:rsid w:val="00F94646"/>
    <w:rsid w:val="00F97BE7"/>
    <w:rsid w:val="00FA694A"/>
    <w:rsid w:val="00FB28B8"/>
    <w:rsid w:val="00FB72EF"/>
    <w:rsid w:val="00FB7369"/>
    <w:rsid w:val="00FC0467"/>
    <w:rsid w:val="00FC19F9"/>
    <w:rsid w:val="00FC21BF"/>
    <w:rsid w:val="00FC4470"/>
    <w:rsid w:val="00FC5583"/>
    <w:rsid w:val="00FD329D"/>
    <w:rsid w:val="00FD6F6E"/>
    <w:rsid w:val="00FD7BD7"/>
    <w:rsid w:val="00FE0020"/>
    <w:rsid w:val="00FE01EE"/>
    <w:rsid w:val="00FE293E"/>
    <w:rsid w:val="00FE3A4B"/>
    <w:rsid w:val="00FE4EB1"/>
    <w:rsid w:val="00F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D213D"/>
  <w15:chartTrackingRefBased/>
  <w15:docId w15:val="{778642F9-E3B6-4D61-8AE9-5DB8F0B8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40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0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0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0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0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0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0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0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0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0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0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0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0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0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0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0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0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0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0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0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0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0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0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0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0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0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0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0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08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E63BB6"/>
    <w:pPr>
      <w:spacing w:after="0" w:line="240" w:lineRule="auto"/>
    </w:pPr>
  </w:style>
  <w:style w:type="table" w:styleId="TableGrid">
    <w:name w:val="Table Grid"/>
    <w:basedOn w:val="TableNormal"/>
    <w:uiPriority w:val="39"/>
    <w:rsid w:val="00777A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22329"/>
    <w:pPr>
      <w:spacing w:after="0"/>
      <w:jc w:val="center"/>
    </w:pPr>
    <w:rPr>
      <w:rFonts w:ascii="Aptos" w:hAnsi="Aptos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822329"/>
  </w:style>
  <w:style w:type="character" w:customStyle="1" w:styleId="EndNoteBibliographyTitleChar">
    <w:name w:val="EndNote Bibliography Title Char"/>
    <w:basedOn w:val="NoSpacingChar"/>
    <w:link w:val="EndNoteBibliographyTitle"/>
    <w:rsid w:val="0082232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2232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822329"/>
    <w:rPr>
      <w:rFonts w:ascii="Aptos" w:hAnsi="Aptos"/>
      <w:noProof/>
    </w:rPr>
  </w:style>
  <w:style w:type="character" w:customStyle="1" w:styleId="markizacvx3pv">
    <w:name w:val="markizacvx3pv"/>
    <w:basedOn w:val="DefaultParagraphFont"/>
    <w:rsid w:val="00050A92"/>
  </w:style>
  <w:style w:type="character" w:styleId="Hyperlink">
    <w:name w:val="Hyperlink"/>
    <w:basedOn w:val="DefaultParagraphFont"/>
    <w:uiPriority w:val="99"/>
    <w:unhideWhenUsed/>
    <w:rsid w:val="00050A92"/>
    <w:rPr>
      <w:color w:val="0000FF"/>
      <w:u w:val="single"/>
    </w:rPr>
  </w:style>
  <w:style w:type="paragraph" w:styleId="Revision">
    <w:name w:val="Revision"/>
    <w:hidden/>
    <w:uiPriority w:val="99"/>
    <w:semiHidden/>
    <w:rsid w:val="0000601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6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60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0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01D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1568D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43B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32D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D18"/>
  </w:style>
  <w:style w:type="paragraph" w:styleId="Footer">
    <w:name w:val="footer"/>
    <w:basedOn w:val="Normal"/>
    <w:link w:val="FooterChar"/>
    <w:uiPriority w:val="99"/>
    <w:unhideWhenUsed/>
    <w:rsid w:val="00E32D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D18"/>
  </w:style>
  <w:style w:type="paragraph" w:styleId="BalloonText">
    <w:name w:val="Balloon Text"/>
    <w:basedOn w:val="Normal"/>
    <w:link w:val="BalloonTextChar"/>
    <w:uiPriority w:val="99"/>
    <w:semiHidden/>
    <w:unhideWhenUsed/>
    <w:rsid w:val="005965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5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w2681@cumc.columbia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BE72A6-BED8-44C1-9A68-7067E1C8E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8</Words>
  <Characters>3619</Characters>
  <Application>Microsoft Office Word</Application>
  <DocSecurity>0</DocSecurity>
  <Lines>278</Lines>
  <Paragraphs>2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IMC</Company>
  <LinksUpToDate>false</LinksUpToDate>
  <CharactersWithSpaces>3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erman, Bennett</dc:creator>
  <cp:keywords/>
  <dc:description/>
  <cp:lastModifiedBy>CE</cp:lastModifiedBy>
  <cp:revision>2</cp:revision>
  <dcterms:created xsi:type="dcterms:W3CDTF">2026-01-12T05:53:00Z</dcterms:created>
  <dcterms:modified xsi:type="dcterms:W3CDTF">2026-01-12T05:53:00Z</dcterms:modified>
</cp:coreProperties>
</file>